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47ED4" w14:textId="77777777" w:rsidR="00DF6E24" w:rsidRDefault="00DF6E24" w:rsidP="00DF6E24">
      <w:pPr>
        <w:spacing w:line="360" w:lineRule="auto"/>
        <w:contextualSpacing/>
        <w:jc w:val="both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UPPORTING INFORMATION</w:t>
      </w:r>
    </w:p>
    <w:p w14:paraId="25A25845" w14:textId="77777777" w:rsidR="005C503F" w:rsidRDefault="005C503F" w:rsidP="00DF6E24">
      <w:pPr>
        <w:spacing w:line="360" w:lineRule="auto"/>
        <w:contextualSpacing/>
        <w:jc w:val="both"/>
        <w:rPr>
          <w:rFonts w:ascii="Times New Roman" w:hAnsi="Times New Roman"/>
          <w:b/>
          <w:sz w:val="28"/>
        </w:rPr>
      </w:pPr>
    </w:p>
    <w:p w14:paraId="60210CF5" w14:textId="77777777" w:rsidR="005C503F" w:rsidRPr="00764A49" w:rsidRDefault="005C503F" w:rsidP="005C503F">
      <w:pPr>
        <w:spacing w:after="0" w:line="240" w:lineRule="auto"/>
        <w:contextualSpacing/>
        <w:jc w:val="center"/>
        <w:rPr>
          <w:rFonts w:ascii="Times New Roman" w:eastAsia="Times New Roman" w:hAnsi="Times New Roman"/>
          <w:sz w:val="24"/>
          <w:szCs w:val="24"/>
          <w:lang w:eastAsia="da-DK"/>
        </w:rPr>
      </w:pPr>
      <w:r w:rsidRPr="00764A49">
        <w:rPr>
          <w:rFonts w:ascii="Times New Roman" w:eastAsia="Times New Roman" w:hAnsi="Times New Roman"/>
          <w:b/>
          <w:bCs/>
          <w:color w:val="222222"/>
          <w:sz w:val="32"/>
          <w:szCs w:val="32"/>
          <w:shd w:val="clear" w:color="auto" w:fill="FFFFFF"/>
          <w:lang w:eastAsia="da-DK"/>
        </w:rPr>
        <w:t>The impact of rising sea temperatures on an Arctic top predator, the narwhal</w:t>
      </w:r>
    </w:p>
    <w:p w14:paraId="6EFAEE30" w14:textId="77777777" w:rsidR="005C503F" w:rsidRPr="00764A49" w:rsidRDefault="005C503F" w:rsidP="005C503F">
      <w:pPr>
        <w:spacing w:line="480" w:lineRule="auto"/>
        <w:contextualSpacing/>
        <w:jc w:val="center"/>
        <w:rPr>
          <w:rFonts w:ascii="Times New Roman" w:hAnsi="Times New Roman"/>
        </w:rPr>
      </w:pPr>
    </w:p>
    <w:p w14:paraId="2B90A9D0" w14:textId="77777777" w:rsidR="005C503F" w:rsidRDefault="005C503F" w:rsidP="005C50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. Chambault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O.M. Terv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E. Gard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R.G. Hanse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.B. Blackwell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T.M. Williams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R.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Dietz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C.M. Albertsen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5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K.L. Laidre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N.H. Nielsen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 xml:space="preserve"> 7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P. Richard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M.H.S. Sinding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1,9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H.C. Schmidt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/>
          <w:sz w:val="24"/>
          <w:szCs w:val="24"/>
        </w:rPr>
        <w:t>M.P. Heide-Jørgense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67CF6C7F" w14:textId="77777777" w:rsidR="005C503F" w:rsidRDefault="005C503F" w:rsidP="00DF6E24">
      <w:pPr>
        <w:spacing w:line="360" w:lineRule="auto"/>
        <w:contextualSpacing/>
        <w:jc w:val="both"/>
        <w:rPr>
          <w:rFonts w:ascii="Times New Roman" w:hAnsi="Times New Roman"/>
          <w:b/>
          <w:sz w:val="28"/>
        </w:rPr>
      </w:pPr>
    </w:p>
    <w:p w14:paraId="1B823F79" w14:textId="1196222C" w:rsidR="00DF6E24" w:rsidRPr="00764A49" w:rsidRDefault="00DF6E24" w:rsidP="00DF6E24">
      <w:pPr>
        <w:spacing w:line="360" w:lineRule="auto"/>
        <w:contextualSpacing/>
        <w:jc w:val="both"/>
        <w:rPr>
          <w:rFonts w:ascii="Times New Roman" w:hAnsi="Times New Roman"/>
        </w:rPr>
      </w:pPr>
      <w:r w:rsidRPr="0025520A">
        <w:rPr>
          <w:rFonts w:ascii="Times New Roman" w:hAnsi="Times New Roman"/>
          <w:b/>
        </w:rPr>
        <w:t>Table SI 1.</w:t>
      </w:r>
      <w:r w:rsidRPr="00764A49">
        <w:rPr>
          <w:rFonts w:ascii="Times New Roman" w:hAnsi="Times New Roman"/>
        </w:rPr>
        <w:t xml:space="preserve"> List of satellite tracked narwhals from 1993-2019 tagged in Canada and Greenland</w:t>
      </w:r>
      <w:r>
        <w:rPr>
          <w:rFonts w:ascii="Times New Roman" w:hAnsi="Times New Roman"/>
        </w:rPr>
        <w:t>. 1 stands</w:t>
      </w:r>
      <w:r w:rsidR="006E4CB9">
        <w:rPr>
          <w:rFonts w:ascii="Times New Roman" w:hAnsi="Times New Roman"/>
        </w:rPr>
        <w:t xml:space="preserve"> for the whale’s ID and Nloc to the number of locations recorded in summer</w:t>
      </w:r>
      <w:r>
        <w:rPr>
          <w:rFonts w:ascii="Times New Roman" w:hAnsi="Times New Roman"/>
        </w:rPr>
        <w:t>.</w:t>
      </w:r>
    </w:p>
    <w:p w14:paraId="5BF0765A" w14:textId="77777777" w:rsidR="00DF6E24" w:rsidRPr="00DA02EF" w:rsidRDefault="00DF6E24" w:rsidP="00DF6E24">
      <w:pPr>
        <w:spacing w:line="360" w:lineRule="auto"/>
        <w:contextualSpacing/>
        <w:jc w:val="both"/>
        <w:rPr>
          <w:rFonts w:ascii="Times New Roman" w:hAnsi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740"/>
        <w:gridCol w:w="68"/>
        <w:gridCol w:w="1166"/>
        <w:gridCol w:w="1234"/>
        <w:gridCol w:w="1022"/>
        <w:gridCol w:w="1142"/>
        <w:gridCol w:w="1074"/>
        <w:gridCol w:w="1112"/>
      </w:tblGrid>
      <w:tr w:rsidR="007B3A21" w:rsidRPr="007B3A21" w14:paraId="61EF8501" w14:textId="77777777" w:rsidTr="007B3A21">
        <w:trPr>
          <w:trHeight w:val="312"/>
        </w:trPr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DA02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TT</w:t>
            </w:r>
          </w:p>
        </w:tc>
        <w:tc>
          <w:tcPr>
            <w:tcW w:w="472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6B9C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ector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1386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art date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D61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nd date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9611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lo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A51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stanc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4B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ura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E7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peed</w:t>
            </w:r>
          </w:p>
        </w:tc>
      </w:tr>
      <w:tr w:rsidR="007B3A21" w:rsidRPr="007B3A21" w14:paraId="616253FD" w14:textId="77777777" w:rsidTr="007B3A21">
        <w:trPr>
          <w:trHeight w:val="312"/>
        </w:trPr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E63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72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6E97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8479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F23E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5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129A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22F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km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5CA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days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679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km/h)</w:t>
            </w:r>
          </w:p>
        </w:tc>
      </w:tr>
      <w:tr w:rsidR="007B3A21" w:rsidRPr="007B3A21" w14:paraId="476B9FD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F0F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3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2E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F28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2/09/199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D22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148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C63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8B1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AEC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7±2.1</w:t>
            </w:r>
          </w:p>
        </w:tc>
      </w:tr>
      <w:tr w:rsidR="007B3A21" w:rsidRPr="007B3A21" w14:paraId="107B530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C9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3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6B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7A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3/09/199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CC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59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4A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97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3E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9±2.9</w:t>
            </w:r>
          </w:p>
        </w:tc>
      </w:tr>
      <w:tr w:rsidR="007B3A21" w:rsidRPr="007B3A21" w14:paraId="4BFA5E8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A4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3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F9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E1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199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D23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/09/19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E5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E5E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E4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7E4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3±0.2</w:t>
            </w:r>
          </w:p>
        </w:tc>
      </w:tr>
      <w:tr w:rsidR="007B3A21" w:rsidRPr="007B3A21" w14:paraId="797A998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B1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4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B4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B9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/08/19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5DC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99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D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AC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8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9±1.7</w:t>
            </w:r>
          </w:p>
        </w:tc>
      </w:tr>
      <w:tr w:rsidR="007B3A21" w:rsidRPr="007B3A21" w14:paraId="2492BF3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EB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4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D0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248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19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FE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9/19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A1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4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86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8C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7±2.2</w:t>
            </w:r>
          </w:p>
        </w:tc>
      </w:tr>
      <w:tr w:rsidR="007B3A21" w:rsidRPr="007B3A21" w14:paraId="2848F1A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4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4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6D0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17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/08/19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C1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/09/19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59F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6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30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6A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5±2.4</w:t>
            </w:r>
          </w:p>
        </w:tc>
      </w:tr>
      <w:tr w:rsidR="007B3A21" w:rsidRPr="007B3A21" w14:paraId="264FEB9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51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4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D5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EA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19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8B6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12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70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459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999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1±1.3</w:t>
            </w:r>
          </w:p>
        </w:tc>
      </w:tr>
      <w:tr w:rsidR="007B3A21" w:rsidRPr="007B3A21" w14:paraId="7CD6B17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6FA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7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A5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85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19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D2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19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3BE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662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D0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28D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8±2.2</w:t>
            </w:r>
          </w:p>
        </w:tc>
      </w:tr>
      <w:tr w:rsidR="007B3A21" w:rsidRPr="007B3A21" w14:paraId="58FBC2BF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BE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7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933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080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8/19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435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5/09/19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76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C9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C5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E0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2±1.5</w:t>
            </w:r>
          </w:p>
        </w:tc>
      </w:tr>
      <w:tr w:rsidR="007B3A21" w:rsidRPr="007B3A21" w14:paraId="150B717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4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7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483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4E1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/08/19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E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4F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DC9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EAC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223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1±1.9</w:t>
            </w:r>
          </w:p>
        </w:tc>
      </w:tr>
      <w:tr w:rsidR="007B3A21" w:rsidRPr="007B3A21" w14:paraId="13E89E7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DB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7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47B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89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/08/19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100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/09/19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31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24F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E6A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929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1±2.8</w:t>
            </w:r>
          </w:p>
        </w:tc>
      </w:tr>
      <w:tr w:rsidR="007B3A21" w:rsidRPr="007B3A21" w14:paraId="1BA088F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5E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7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0E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2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8/19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92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9/09/19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44F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5B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FB9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49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4±2.8</w:t>
            </w:r>
          </w:p>
        </w:tc>
      </w:tr>
      <w:tr w:rsidR="007B3A21" w:rsidRPr="007B3A21" w14:paraId="2C7E0C6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F7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8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26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EEF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199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F5D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8/19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019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3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84B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00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2±0.2</w:t>
            </w:r>
          </w:p>
        </w:tc>
      </w:tr>
      <w:tr w:rsidR="007B3A21" w:rsidRPr="007B3A21" w14:paraId="2076CE4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04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8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C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C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8/199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D0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E9F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EF2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115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7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1±1.1</w:t>
            </w:r>
          </w:p>
        </w:tc>
      </w:tr>
      <w:tr w:rsidR="007B3A21" w:rsidRPr="007B3A21" w14:paraId="5D84A0C7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B9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8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19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084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199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6F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C34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22D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389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ED2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9±0.8</w:t>
            </w:r>
          </w:p>
        </w:tc>
      </w:tr>
      <w:tr w:rsidR="007B3A21" w:rsidRPr="007B3A21" w14:paraId="2871BD34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C6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8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85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952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8/199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91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/09/19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1E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42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80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7C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6±2.8</w:t>
            </w:r>
          </w:p>
        </w:tc>
      </w:tr>
      <w:tr w:rsidR="007B3A21" w:rsidRPr="007B3A21" w14:paraId="14E2A2C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3A8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8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1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BF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8/199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45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A2E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7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7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566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6±0.5</w:t>
            </w:r>
          </w:p>
        </w:tc>
      </w:tr>
      <w:tr w:rsidR="007B3A21" w:rsidRPr="007B3A21" w14:paraId="44C8F6D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7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9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BF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EF2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/08/19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B5D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9B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262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8D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7E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4±2.2</w:t>
            </w:r>
          </w:p>
        </w:tc>
      </w:tr>
      <w:tr w:rsidR="007B3A21" w:rsidRPr="007B3A21" w14:paraId="16FE7BC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A4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9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DE2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2C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/08/19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CC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12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3B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3C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24A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8</w:t>
            </w:r>
          </w:p>
        </w:tc>
      </w:tr>
      <w:tr w:rsidR="007B3A21" w:rsidRPr="007B3A21" w14:paraId="5B229E44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677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9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1D9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102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19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BFD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7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FB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98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B4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8±2.2</w:t>
            </w:r>
          </w:p>
        </w:tc>
      </w:tr>
      <w:tr w:rsidR="007B3A21" w:rsidRPr="007B3A21" w14:paraId="6A936FBC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A3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9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9C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98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19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7BD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CD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E7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1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4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4EB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3±2.1</w:t>
            </w:r>
          </w:p>
        </w:tc>
      </w:tr>
      <w:tr w:rsidR="007B3A21" w:rsidRPr="007B3A21" w14:paraId="4306392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746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9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B64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F08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19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B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/08/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37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A3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CC1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A0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±0.62</w:t>
            </w:r>
          </w:p>
        </w:tc>
      </w:tr>
      <w:tr w:rsidR="007B3A21" w:rsidRPr="007B3A21" w14:paraId="07F3C907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97F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9MM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EB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078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19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E6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BCC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AB5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CA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E43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3±2</w:t>
            </w:r>
          </w:p>
        </w:tc>
      </w:tr>
      <w:tr w:rsidR="007B3A21" w:rsidRPr="007B3A21" w14:paraId="1F11492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BEE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9MM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D1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03C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199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C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19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E8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98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37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9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7E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9±2.3</w:t>
            </w:r>
          </w:p>
        </w:tc>
      </w:tr>
      <w:tr w:rsidR="007B3A21" w:rsidRPr="007B3A21" w14:paraId="3EF0B467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012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lastRenderedPageBreak/>
              <w:t>2000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566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02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CB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CE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06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3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0FA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FA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±1.3</w:t>
            </w:r>
          </w:p>
        </w:tc>
      </w:tr>
      <w:tr w:rsidR="007B3A21" w:rsidRPr="007B3A21" w14:paraId="292D2FDC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9B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EDF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62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5CD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B84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93C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EE5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A6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9±1.3</w:t>
            </w:r>
          </w:p>
        </w:tc>
      </w:tr>
      <w:tr w:rsidR="007B3A21" w:rsidRPr="007B3A21" w14:paraId="2DE0A16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D2D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D6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451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AF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5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AE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6A5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DC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2±1.6</w:t>
            </w:r>
          </w:p>
        </w:tc>
      </w:tr>
      <w:tr w:rsidR="007B3A21" w:rsidRPr="007B3A21" w14:paraId="3AD8C6D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EA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1F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1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79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9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C0A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F0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88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67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2±1.2</w:t>
            </w:r>
          </w:p>
        </w:tc>
      </w:tr>
      <w:tr w:rsidR="007B3A21" w:rsidRPr="007B3A21" w14:paraId="01A8859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8C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6B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AB6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68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9/09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54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B1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47B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07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6</w:t>
            </w:r>
          </w:p>
        </w:tc>
      </w:tr>
      <w:tr w:rsidR="007B3A21" w:rsidRPr="007B3A21" w14:paraId="69E56BC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9ED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49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21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43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CB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69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62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D69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9±1.1</w:t>
            </w:r>
          </w:p>
        </w:tc>
      </w:tr>
      <w:tr w:rsidR="007B3A21" w:rsidRPr="007B3A21" w14:paraId="1B6F2F9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3E2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4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15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7A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7F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AF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F9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EA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8±1.6</w:t>
            </w:r>
          </w:p>
        </w:tc>
      </w:tr>
      <w:tr w:rsidR="007B3A21" w:rsidRPr="007B3A21" w14:paraId="5B0DCCA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73D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DDD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EF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754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B10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48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8D5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2B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±1.4</w:t>
            </w:r>
          </w:p>
        </w:tc>
      </w:tr>
      <w:tr w:rsidR="007B3A21" w:rsidRPr="007B3A21" w14:paraId="1EB96E6C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5E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60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425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A1C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D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4EE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721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18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7</w:t>
            </w:r>
          </w:p>
        </w:tc>
      </w:tr>
      <w:tr w:rsidR="007B3A21" w:rsidRPr="007B3A21" w14:paraId="00BE787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DD0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0MM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F4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7B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8/2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CF5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1/09/20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6EE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C5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8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7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B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2±1.2</w:t>
            </w:r>
          </w:p>
        </w:tc>
      </w:tr>
      <w:tr w:rsidR="007B3A21" w:rsidRPr="007B3A21" w14:paraId="30ECD3E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6D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1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272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3F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DA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9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2F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BEB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01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6A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2±1.5</w:t>
            </w:r>
          </w:p>
        </w:tc>
      </w:tr>
      <w:tr w:rsidR="007B3A21" w:rsidRPr="007B3A21" w14:paraId="752E788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FF7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1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64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B4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F5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7CB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B32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82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297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6±1.9</w:t>
            </w:r>
          </w:p>
        </w:tc>
      </w:tr>
      <w:tr w:rsidR="007B3A21" w:rsidRPr="007B3A21" w14:paraId="417653E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DE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1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45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A0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D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9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F9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C5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AE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17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9±1.2</w:t>
            </w:r>
          </w:p>
        </w:tc>
      </w:tr>
      <w:tr w:rsidR="007B3A21" w:rsidRPr="007B3A21" w14:paraId="53DC43B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15B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1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CC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47B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/08/2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7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2D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0E7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CD3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410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2±1.1</w:t>
            </w:r>
          </w:p>
        </w:tc>
      </w:tr>
      <w:tr w:rsidR="007B3A21" w:rsidRPr="007B3A21" w14:paraId="7FB5BF8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C6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1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7C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02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8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9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84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98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09C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4E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9±1.5</w:t>
            </w:r>
          </w:p>
        </w:tc>
      </w:tr>
      <w:tr w:rsidR="007B3A21" w:rsidRPr="007B3A21" w14:paraId="03EC6E4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CA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1MM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0B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09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66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AD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61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FD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9D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7±1.1</w:t>
            </w:r>
          </w:p>
        </w:tc>
      </w:tr>
      <w:tr w:rsidR="007B3A21" w:rsidRPr="007B3A21" w14:paraId="1044FE6F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F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1MM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13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8C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/08/2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4F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9/2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90E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6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4DE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6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8±1.5</w:t>
            </w:r>
          </w:p>
        </w:tc>
      </w:tr>
      <w:tr w:rsidR="007B3A21" w:rsidRPr="007B3A21" w14:paraId="7D39D0C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A25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DE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365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04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D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A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C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FC8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8±2.2</w:t>
            </w:r>
          </w:p>
        </w:tc>
      </w:tr>
      <w:tr w:rsidR="007B3A21" w:rsidRPr="007B3A21" w14:paraId="3CB123B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9D2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88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017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93E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2F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8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02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FB8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6±1.2</w:t>
            </w:r>
          </w:p>
        </w:tc>
      </w:tr>
      <w:tr w:rsidR="007B3A21" w:rsidRPr="007B3A21" w14:paraId="7636B53C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E4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403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80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BEE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65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70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07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BA5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3±0.9</w:t>
            </w:r>
          </w:p>
        </w:tc>
      </w:tr>
      <w:tr w:rsidR="007B3A21" w:rsidRPr="007B3A21" w14:paraId="22BB3A0E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0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52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7F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D9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C6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361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17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294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2.1</w:t>
            </w:r>
          </w:p>
        </w:tc>
      </w:tr>
      <w:tr w:rsidR="007B3A21" w:rsidRPr="007B3A21" w14:paraId="4B9808B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E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BB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FB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B4D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A10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62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449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91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2</w:t>
            </w:r>
          </w:p>
        </w:tc>
      </w:tr>
      <w:tr w:rsidR="007B3A21" w:rsidRPr="007B3A21" w14:paraId="024E931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D9A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C9B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1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B2E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29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5E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95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B53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2±1.8</w:t>
            </w:r>
          </w:p>
        </w:tc>
      </w:tr>
      <w:tr w:rsidR="007B3A21" w:rsidRPr="007B3A21" w14:paraId="09B9F88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07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FF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6C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B7C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D4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9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2F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9B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1A2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1.9</w:t>
            </w:r>
          </w:p>
        </w:tc>
      </w:tr>
      <w:tr w:rsidR="007B3A21" w:rsidRPr="007B3A21" w14:paraId="2012254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3A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5E5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EA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4C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F59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C2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36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48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±1.7</w:t>
            </w:r>
          </w:p>
        </w:tc>
      </w:tr>
      <w:tr w:rsidR="007B3A21" w:rsidRPr="007B3A21" w14:paraId="31C88A5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E0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857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85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B7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E5D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823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88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6F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6±1</w:t>
            </w:r>
          </w:p>
        </w:tc>
      </w:tr>
      <w:tr w:rsidR="007B3A21" w:rsidRPr="007B3A21" w14:paraId="26D9284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B8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7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41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27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593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A8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86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F68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3±1.6</w:t>
            </w:r>
          </w:p>
        </w:tc>
      </w:tr>
      <w:tr w:rsidR="007B3A21" w:rsidRPr="007B3A21" w14:paraId="017CBC8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A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F1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A1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2B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47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3A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FA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B00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4±2.1</w:t>
            </w:r>
          </w:p>
        </w:tc>
      </w:tr>
      <w:tr w:rsidR="007B3A21" w:rsidRPr="007B3A21" w14:paraId="3F673EA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8BE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858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F1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0A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90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587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26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90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6±2.2</w:t>
            </w:r>
          </w:p>
        </w:tc>
      </w:tr>
      <w:tr w:rsidR="007B3A21" w:rsidRPr="007B3A21" w14:paraId="7409890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B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3MM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64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12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8/2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556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C2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A1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EE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DFF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3±2.1</w:t>
            </w:r>
          </w:p>
        </w:tc>
      </w:tr>
      <w:tr w:rsidR="007B3A21" w:rsidRPr="007B3A21" w14:paraId="29CD1B0F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A9C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95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15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6/09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8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8D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93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3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B4B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6±1.7</w:t>
            </w:r>
          </w:p>
        </w:tc>
      </w:tr>
      <w:tr w:rsidR="007B3A21" w:rsidRPr="007B3A21" w14:paraId="17428CC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D4B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25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B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D0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5E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2C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9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49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2.3</w:t>
            </w:r>
          </w:p>
        </w:tc>
      </w:tr>
      <w:tr w:rsidR="007B3A21" w:rsidRPr="007B3A21" w14:paraId="42886A7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6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F6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A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/08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9A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9CE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B74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0C9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87E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2±2.1</w:t>
            </w:r>
          </w:p>
        </w:tc>
      </w:tr>
      <w:tr w:rsidR="007B3A21" w:rsidRPr="007B3A21" w14:paraId="3EB16AB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80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C9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7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7/09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898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CCF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1B0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4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A2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7±2.5</w:t>
            </w:r>
          </w:p>
        </w:tc>
      </w:tr>
      <w:tr w:rsidR="007B3A21" w:rsidRPr="007B3A21" w14:paraId="468A62B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AF5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D4B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C2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6/09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6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86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17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547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C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6±2.1</w:t>
            </w:r>
          </w:p>
        </w:tc>
      </w:tr>
      <w:tr w:rsidR="007B3A21" w:rsidRPr="007B3A21" w14:paraId="70ABE2E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26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06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A5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9/08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4D2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0AC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D81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BB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85C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3±1.1</w:t>
            </w:r>
          </w:p>
        </w:tc>
      </w:tr>
      <w:tr w:rsidR="007B3A21" w:rsidRPr="007B3A21" w14:paraId="15D98FE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C04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0D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164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9/08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24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CC3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A8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41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99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7±1.9</w:t>
            </w:r>
          </w:p>
        </w:tc>
      </w:tr>
      <w:tr w:rsidR="007B3A21" w:rsidRPr="007B3A21" w14:paraId="1914BAF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3A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223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C6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/08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1D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6B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83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2B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58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2±1.6</w:t>
            </w:r>
          </w:p>
        </w:tc>
      </w:tr>
      <w:tr w:rsidR="007B3A21" w:rsidRPr="007B3A21" w14:paraId="13EBCB1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9C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5A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704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A23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023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48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A66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1C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7</w:t>
            </w:r>
          </w:p>
        </w:tc>
      </w:tr>
      <w:tr w:rsidR="007B3A21" w:rsidRPr="007B3A21" w14:paraId="7ED91CE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3D9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4MM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7C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18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C0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FD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E5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81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FC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4±0.8</w:t>
            </w:r>
          </w:p>
        </w:tc>
      </w:tr>
      <w:tr w:rsidR="007B3A21" w:rsidRPr="007B3A21" w14:paraId="198D742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7E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F5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5E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2/09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920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40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D12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E30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B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6±1.3</w:t>
            </w:r>
          </w:p>
        </w:tc>
      </w:tr>
      <w:tr w:rsidR="007B3A21" w:rsidRPr="007B3A21" w14:paraId="6E4F4C87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5EC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D06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0E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B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CB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09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4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88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3±1.7</w:t>
            </w:r>
          </w:p>
        </w:tc>
      </w:tr>
      <w:tr w:rsidR="007B3A21" w:rsidRPr="007B3A21" w14:paraId="75DE7977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24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6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A38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443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95D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66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8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CD7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B4B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8</w:t>
            </w:r>
          </w:p>
        </w:tc>
      </w:tr>
      <w:tr w:rsidR="007B3A21" w:rsidRPr="007B3A21" w14:paraId="0CA7317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1C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0B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AD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8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7E5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A43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3B3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316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9</w:t>
            </w:r>
          </w:p>
        </w:tc>
      </w:tr>
      <w:tr w:rsidR="007B3A21" w:rsidRPr="007B3A21" w14:paraId="2D69431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4AC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lastRenderedPageBreak/>
              <w:t>2005MM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4B6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95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176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F28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FC6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A3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9FA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3±2.1</w:t>
            </w:r>
          </w:p>
        </w:tc>
      </w:tr>
      <w:tr w:rsidR="007B3A21" w:rsidRPr="007B3A21" w14:paraId="08898DB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0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2E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6E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59F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1/08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27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BD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3B6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F3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.52±0.68</w:t>
            </w:r>
          </w:p>
        </w:tc>
      </w:tr>
      <w:tr w:rsidR="007B3A21" w:rsidRPr="007B3A21" w14:paraId="4F27CDB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DC7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D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34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343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64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E8A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17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C8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8±2</w:t>
            </w:r>
          </w:p>
        </w:tc>
      </w:tr>
      <w:tr w:rsidR="007B3A21" w:rsidRPr="007B3A21" w14:paraId="16ED504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2A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41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59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9A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3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59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23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BA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9±1.6</w:t>
            </w:r>
          </w:p>
        </w:tc>
      </w:tr>
      <w:tr w:rsidR="007B3A21" w:rsidRPr="007B3A21" w14:paraId="17C268E4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20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6E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DB7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1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2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FF1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05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FE3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3E9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7±1.2</w:t>
            </w:r>
          </w:p>
        </w:tc>
      </w:tr>
      <w:tr w:rsidR="007B3A21" w:rsidRPr="007B3A21" w14:paraId="7D05F7C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C4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7C2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4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0C6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16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09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0D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2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1±1.7</w:t>
            </w:r>
          </w:p>
        </w:tc>
      </w:tr>
      <w:tr w:rsidR="007B3A21" w:rsidRPr="007B3A21" w14:paraId="50C9DAEC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6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67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3C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5D0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EE6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7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78F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2E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3±2.8</w:t>
            </w:r>
          </w:p>
        </w:tc>
      </w:tr>
      <w:tr w:rsidR="007B3A21" w:rsidRPr="007B3A21" w14:paraId="0733FE2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674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E21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5C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D0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FA2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C3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5A2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85D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3±2.2</w:t>
            </w:r>
          </w:p>
        </w:tc>
      </w:tr>
      <w:tr w:rsidR="007B3A21" w:rsidRPr="007B3A21" w14:paraId="4CCCB82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D8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FF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99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C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C20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1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477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78F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2.2</w:t>
            </w:r>
          </w:p>
        </w:tc>
      </w:tr>
      <w:tr w:rsidR="007B3A21" w:rsidRPr="007B3A21" w14:paraId="4E823B34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AA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5MM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FAE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96D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2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41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51A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9D0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42C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A45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0±2.1</w:t>
            </w:r>
          </w:p>
        </w:tc>
      </w:tr>
      <w:tr w:rsidR="007B3A21" w:rsidRPr="007B3A21" w14:paraId="70EAE94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A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6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EF4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D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/09/20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BF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8AA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266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E8F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A09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8±1.9</w:t>
            </w:r>
          </w:p>
        </w:tc>
      </w:tr>
      <w:tr w:rsidR="007B3A21" w:rsidRPr="007B3A21" w14:paraId="2F867AB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A2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6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CF7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AC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/09/20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83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2C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C05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1C8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4D1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9±1.3</w:t>
            </w:r>
          </w:p>
        </w:tc>
      </w:tr>
      <w:tr w:rsidR="007B3A21" w:rsidRPr="007B3A21" w14:paraId="303E9F5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C47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6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1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56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9/20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82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173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C3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40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134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6±1.5</w:t>
            </w:r>
          </w:p>
        </w:tc>
      </w:tr>
      <w:tr w:rsidR="007B3A21" w:rsidRPr="007B3A21" w14:paraId="6E73010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10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7MM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FF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C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8/2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A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F27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E53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95E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26C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5±1.3</w:t>
            </w:r>
          </w:p>
        </w:tc>
      </w:tr>
      <w:tr w:rsidR="007B3A21" w:rsidRPr="007B3A21" w14:paraId="3718F89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33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7MM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6E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AF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7/08/2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D66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/08/20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E7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A5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39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885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8±2.6</w:t>
            </w:r>
          </w:p>
        </w:tc>
      </w:tr>
      <w:tr w:rsidR="007B3A21" w:rsidRPr="007B3A21" w14:paraId="6FD2326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1B3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7MM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DCB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96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8/2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A8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2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B5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950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F4E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9±1.5</w:t>
            </w:r>
          </w:p>
        </w:tc>
      </w:tr>
      <w:tr w:rsidR="007B3A21" w:rsidRPr="007B3A21" w14:paraId="05670A2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CC1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7MM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D2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F3B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4/09/2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7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73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D0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287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434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2±2.2</w:t>
            </w:r>
          </w:p>
        </w:tc>
      </w:tr>
      <w:tr w:rsidR="007B3A21" w:rsidRPr="007B3A21" w14:paraId="7F590D1C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802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7MM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00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38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4/09/2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C26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622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A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7D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F9D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8±1.9</w:t>
            </w:r>
          </w:p>
        </w:tc>
      </w:tr>
      <w:tr w:rsidR="007B3A21" w:rsidRPr="007B3A21" w14:paraId="26CA2BD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D5D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8MM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98A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CAA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84A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2/07/2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EA4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/07/20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52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AB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984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F5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2</w:t>
            </w:r>
          </w:p>
        </w:tc>
      </w:tr>
      <w:tr w:rsidR="007B3A21" w:rsidRPr="007B3A21" w14:paraId="0C166D8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061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08MM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2C7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0E2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9/08/2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20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8/20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00F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A5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FD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065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.3±1.6</w:t>
            </w:r>
          </w:p>
        </w:tc>
      </w:tr>
      <w:tr w:rsidR="007B3A21" w:rsidRPr="007B3A21" w14:paraId="07FE056E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F0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12MM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09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We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72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F6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/09/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FC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0A6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D60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67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4±2.0</w:t>
            </w:r>
          </w:p>
        </w:tc>
      </w:tr>
      <w:tr w:rsidR="007B3A21" w:rsidRPr="007B3A21" w14:paraId="70E937B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A6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109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92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8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8/2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8C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E3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7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5F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E7C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D5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1.4</w:t>
            </w:r>
          </w:p>
        </w:tc>
      </w:tr>
      <w:tr w:rsidR="007B3A21" w:rsidRPr="007B3A21" w14:paraId="5DE0B77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00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01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2E3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AC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21F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954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C5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6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4C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6±1.8</w:t>
            </w:r>
          </w:p>
        </w:tc>
      </w:tr>
      <w:tr w:rsidR="007B3A21" w:rsidRPr="007B3A21" w14:paraId="38AC928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15E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01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90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9A6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/08/2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D76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972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1F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9A3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4E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2±1.6</w:t>
            </w:r>
          </w:p>
        </w:tc>
      </w:tr>
      <w:tr w:rsidR="007B3A21" w:rsidRPr="007B3A21" w14:paraId="51DB298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625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06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16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BE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5C8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9B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C78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37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11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8±2.6</w:t>
            </w:r>
          </w:p>
        </w:tc>
      </w:tr>
      <w:tr w:rsidR="007B3A21" w:rsidRPr="007B3A21" w14:paraId="4B83F67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70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06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BB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01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27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BB4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6E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8D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9C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5±2.5</w:t>
            </w:r>
          </w:p>
        </w:tc>
      </w:tr>
      <w:tr w:rsidR="007B3A21" w:rsidRPr="007B3A21" w14:paraId="73B6A04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B5D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17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53B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1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2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0E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6E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FA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1B1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F5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9±2.1</w:t>
            </w:r>
          </w:p>
        </w:tc>
      </w:tr>
      <w:tr w:rsidR="007B3A21" w:rsidRPr="007B3A21" w14:paraId="4CDF0557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847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179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D0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CFA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8/2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05A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1F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67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65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E2A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7±1.6</w:t>
            </w:r>
          </w:p>
        </w:tc>
      </w:tr>
      <w:tr w:rsidR="007B3A21" w:rsidRPr="007B3A21" w14:paraId="6847CC7F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60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28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CB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8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1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317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58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ABB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C58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2±1.9</w:t>
            </w:r>
          </w:p>
        </w:tc>
      </w:tr>
      <w:tr w:rsidR="007B3A21" w:rsidRPr="007B3A21" w14:paraId="19936B1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244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28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0F6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64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8/2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991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35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AA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2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84A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349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4±2.0</w:t>
            </w:r>
          </w:p>
        </w:tc>
      </w:tr>
      <w:tr w:rsidR="007B3A21" w:rsidRPr="007B3A21" w14:paraId="1CAA940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8C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28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61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1E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/08/2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76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9/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AEF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B17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E2F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1A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1±1.8</w:t>
            </w:r>
          </w:p>
        </w:tc>
      </w:tr>
      <w:tr w:rsidR="007B3A21" w:rsidRPr="007B3A21" w14:paraId="75FADDF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8E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46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EA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75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/08/2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20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/09/20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3DE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8C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8A8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4E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5±1.6</w:t>
            </w:r>
          </w:p>
        </w:tc>
      </w:tr>
      <w:tr w:rsidR="007B3A21" w:rsidRPr="007B3A21" w14:paraId="6DDAEAB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4D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272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1F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C1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/08/2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83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DC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8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793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A70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BC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9±1.4</w:t>
            </w:r>
          </w:p>
        </w:tc>
      </w:tr>
      <w:tr w:rsidR="007B3A21" w:rsidRPr="007B3A21" w14:paraId="579029A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D1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372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17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2A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/08/2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7B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C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72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2E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C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4±2.6</w:t>
            </w:r>
          </w:p>
        </w:tc>
      </w:tr>
      <w:tr w:rsidR="007B3A21" w:rsidRPr="007B3A21" w14:paraId="01618C7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05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39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3B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23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2/09/2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EED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5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D99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F7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AB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0±1.4</w:t>
            </w:r>
          </w:p>
        </w:tc>
      </w:tr>
      <w:tr w:rsidR="007B3A21" w:rsidRPr="007B3A21" w14:paraId="6FA5CA14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C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62_20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F3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3BD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9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/09/2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8ED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69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D66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00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1±1.7</w:t>
            </w:r>
          </w:p>
        </w:tc>
      </w:tr>
      <w:tr w:rsidR="007B3A21" w:rsidRPr="007B3A21" w14:paraId="3E20C4B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D0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62_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1E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48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/08/2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66F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6E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59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2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C3E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39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0±1.6</w:t>
            </w:r>
          </w:p>
        </w:tc>
      </w:tr>
      <w:tr w:rsidR="007B3A21" w:rsidRPr="007B3A21" w14:paraId="34289E7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C8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39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0E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0C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8/2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FE8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4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662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DCC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CB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6±1.6</w:t>
            </w:r>
          </w:p>
        </w:tc>
      </w:tr>
      <w:tr w:rsidR="007B3A21" w:rsidRPr="007B3A21" w14:paraId="3E20C97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99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39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BE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F4D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2/09/2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3F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C56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B0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9C3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AD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9±1.3</w:t>
            </w:r>
          </w:p>
        </w:tc>
      </w:tr>
      <w:tr w:rsidR="007B3A21" w:rsidRPr="007B3A21" w14:paraId="0B6AA53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45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39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9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F3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9E0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/09/20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41D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94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92B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8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2±1.8</w:t>
            </w:r>
          </w:p>
        </w:tc>
      </w:tr>
      <w:tr w:rsidR="007B3A21" w:rsidRPr="007B3A21" w14:paraId="494A2AE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018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506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86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FF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F2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/09/2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97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F23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5F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0D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4±2.7</w:t>
            </w:r>
          </w:p>
        </w:tc>
      </w:tr>
      <w:tr w:rsidR="007B3A21" w:rsidRPr="007B3A21" w14:paraId="3EC9B8EE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949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63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F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AD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4/09/2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8CA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68E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F5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4F6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3C9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1.6</w:t>
            </w:r>
          </w:p>
        </w:tc>
      </w:tr>
      <w:tr w:rsidR="007B3A21" w:rsidRPr="007B3A21" w14:paraId="1D8F561E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610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335_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DF8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D7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5/08/2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ED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/09/20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A4C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6B6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58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10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6±1.9</w:t>
            </w:r>
          </w:p>
        </w:tc>
      </w:tr>
      <w:tr w:rsidR="007B3A21" w:rsidRPr="007B3A21" w14:paraId="250FA53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703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63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4C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47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/08/2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CD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FE5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9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8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5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15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B6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3±1.6</w:t>
            </w:r>
          </w:p>
        </w:tc>
      </w:tr>
      <w:tr w:rsidR="007B3A21" w:rsidRPr="007B3A21" w14:paraId="343ECFA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A9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lastRenderedPageBreak/>
              <w:t>deploy_76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0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E9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D7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8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E40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18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2E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6±2.5</w:t>
            </w:r>
          </w:p>
        </w:tc>
      </w:tr>
      <w:tr w:rsidR="007B3A21" w:rsidRPr="007B3A21" w14:paraId="7E7CE887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37A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76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6F5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3CB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FA3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/09/20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35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85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6E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6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7±2.7</w:t>
            </w:r>
          </w:p>
        </w:tc>
      </w:tr>
      <w:tr w:rsidR="007B3A21" w:rsidRPr="007B3A21" w14:paraId="718FDF9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8B5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792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629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0D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/08/2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D62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D83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A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6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5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6±1.6</w:t>
            </w:r>
          </w:p>
        </w:tc>
      </w:tr>
      <w:tr w:rsidR="007B3A21" w:rsidRPr="007B3A21" w14:paraId="13D8636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220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926_20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ABB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1D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CB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B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8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107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B3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F9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7±2.0</w:t>
            </w:r>
          </w:p>
        </w:tc>
      </w:tr>
      <w:tr w:rsidR="007B3A21" w:rsidRPr="007B3A21" w14:paraId="32725F23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6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79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57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9D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D7B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8/09/20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F6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3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1B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2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57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9±1.9</w:t>
            </w:r>
          </w:p>
        </w:tc>
      </w:tr>
      <w:tr w:rsidR="007B3A21" w:rsidRPr="007B3A21" w14:paraId="6656B18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A6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0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A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510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4/09/2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2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11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53D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9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6C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A05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1±1.8</w:t>
            </w:r>
          </w:p>
        </w:tc>
      </w:tr>
      <w:tr w:rsidR="007B3A21" w:rsidRPr="007B3A21" w14:paraId="391027B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71A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0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4B6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23D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4/09/2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AF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FD3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53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8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B7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4±1.7</w:t>
            </w:r>
          </w:p>
        </w:tc>
      </w:tr>
      <w:tr w:rsidR="007B3A21" w:rsidRPr="007B3A21" w14:paraId="36E7EF9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93F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0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CB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29B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FE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D1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4B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09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99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±1.3</w:t>
            </w:r>
          </w:p>
        </w:tc>
      </w:tr>
      <w:tr w:rsidR="007B3A21" w:rsidRPr="007B3A21" w14:paraId="0DD72D4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5D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0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C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AD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8/08/20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A5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2/09/20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990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A7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6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EAD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8±2.3</w:t>
            </w:r>
          </w:p>
        </w:tc>
      </w:tr>
      <w:tr w:rsidR="007B3A21" w:rsidRPr="007B3A21" w14:paraId="2F1A7A4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0E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0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AEE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93D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FF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7A6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F1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CE4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E77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7±2.6</w:t>
            </w:r>
          </w:p>
        </w:tc>
      </w:tr>
      <w:tr w:rsidR="007B3A21" w:rsidRPr="007B3A21" w14:paraId="56B3D70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6F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0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F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B6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/08/2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1A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20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CF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5A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E3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5±1.5</w:t>
            </w:r>
          </w:p>
        </w:tc>
      </w:tr>
      <w:tr w:rsidR="007B3A21" w:rsidRPr="007B3A21" w14:paraId="34CF18F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E49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0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FE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26C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/08/2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84A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/09/20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00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8A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F8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CF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7±2.6</w:t>
            </w:r>
          </w:p>
        </w:tc>
      </w:tr>
      <w:tr w:rsidR="007B3A21" w:rsidRPr="007B3A21" w14:paraId="6E3487E6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76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1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8DE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8F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/08/2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A9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CB0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D2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950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69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6±1.7</w:t>
            </w:r>
          </w:p>
        </w:tc>
      </w:tr>
      <w:tr w:rsidR="007B3A21" w:rsidRPr="007B3A21" w14:paraId="2F06FEFE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DD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931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223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9C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/08/20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D0B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CF0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DFE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D97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92A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4±2.2</w:t>
            </w:r>
          </w:p>
        </w:tc>
      </w:tr>
      <w:tr w:rsidR="007B3A21" w:rsidRPr="007B3A21" w14:paraId="6C86586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31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Mar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77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C5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686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C2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8E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3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0E5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422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0±2.3</w:t>
            </w:r>
          </w:p>
        </w:tc>
      </w:tr>
      <w:tr w:rsidR="007B3A21" w:rsidRPr="007B3A21" w14:paraId="75DBD0A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0D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eploy_Thor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AE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A2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A02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4A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F6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49E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18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2±2.1</w:t>
            </w:r>
          </w:p>
        </w:tc>
      </w:tr>
      <w:tr w:rsidR="007B3A21" w:rsidRPr="007B3A21" w14:paraId="7382A9CA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53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8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EF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C9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FA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31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9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507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930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D0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0±1.7</w:t>
            </w:r>
          </w:p>
        </w:tc>
      </w:tr>
      <w:tr w:rsidR="007B3A21" w:rsidRPr="007B3A21" w14:paraId="357B3B8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9B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84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08F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9B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66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31D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02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8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C1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5F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6±1.8</w:t>
            </w:r>
          </w:p>
        </w:tc>
      </w:tr>
      <w:tr w:rsidR="007B3A21" w:rsidRPr="007B3A21" w14:paraId="15B70B21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8C3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84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93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5AF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ED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8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A3E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85B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71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B58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.3±1.8</w:t>
            </w:r>
          </w:p>
        </w:tc>
      </w:tr>
      <w:tr w:rsidR="007B3A21" w:rsidRPr="007B3A21" w14:paraId="51D18545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EB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84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92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345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5D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762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D2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D8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D3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6±2</w:t>
            </w:r>
          </w:p>
        </w:tc>
      </w:tr>
      <w:tr w:rsidR="007B3A21" w:rsidRPr="007B3A21" w14:paraId="48EAB5D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87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84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679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A9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6B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15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38F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F43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47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7±2</w:t>
            </w:r>
          </w:p>
        </w:tc>
      </w:tr>
      <w:tr w:rsidR="007B3A21" w:rsidRPr="007B3A21" w14:paraId="5D270AF2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6A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84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2F2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ED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3CB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055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35B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0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85C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F4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7±1.9</w:t>
            </w:r>
          </w:p>
        </w:tc>
      </w:tr>
      <w:tr w:rsidR="007B3A21" w:rsidRPr="007B3A21" w14:paraId="4A173938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0C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Hildu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C7C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023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B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84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85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DFF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46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1±1.6</w:t>
            </w:r>
          </w:p>
        </w:tc>
      </w:tr>
      <w:tr w:rsidR="007B3A21" w:rsidRPr="007B3A21" w14:paraId="3AD3AF3F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E5D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1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AC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F3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EF8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E15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FE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166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8C8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5±2.0</w:t>
            </w:r>
          </w:p>
        </w:tc>
      </w:tr>
      <w:tr w:rsidR="007B3A21" w:rsidRPr="007B3A21" w14:paraId="665012F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D1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1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301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E6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DF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FC3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A72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B50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6F7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6±1.9</w:t>
            </w:r>
          </w:p>
        </w:tc>
      </w:tr>
      <w:tr w:rsidR="007B3A21" w:rsidRPr="007B3A21" w14:paraId="6A6B466E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BAE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1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8DE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9EE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B2E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D3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F2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14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DCD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4±1.9</w:t>
            </w:r>
          </w:p>
        </w:tc>
      </w:tr>
      <w:tr w:rsidR="007B3A21" w:rsidRPr="007B3A21" w14:paraId="679AA81D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C79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1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FA8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A4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0F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BE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A0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F2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34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.5±2.4</w:t>
            </w:r>
          </w:p>
        </w:tc>
      </w:tr>
      <w:tr w:rsidR="007B3A21" w:rsidRPr="007B3A21" w14:paraId="52167B1F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3E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72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561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CA5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293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EF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10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0F3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08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4±1.5</w:t>
            </w:r>
          </w:p>
        </w:tc>
      </w:tr>
      <w:tr w:rsidR="007B3A21" w:rsidRPr="007B3A21" w14:paraId="47BB267C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5E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7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3F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A8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29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03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F4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8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D75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9E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91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4±2.1</w:t>
            </w:r>
          </w:p>
        </w:tc>
      </w:tr>
      <w:tr w:rsidR="007B3A21" w:rsidRPr="007B3A21" w14:paraId="32AF28F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68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7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717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4E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E2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2962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3A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3247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F65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.8±1.5</w:t>
            </w:r>
          </w:p>
        </w:tc>
      </w:tr>
      <w:tr w:rsidR="007B3A21" w:rsidRPr="007B3A21" w14:paraId="45A687E0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A5C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8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D4E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2C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2/08/2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53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6/09/2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41E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FFD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D7F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35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.3±1.7</w:t>
            </w:r>
          </w:p>
        </w:tc>
      </w:tr>
      <w:tr w:rsidR="007B3A21" w:rsidRPr="007B3A21" w14:paraId="046F17FB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0AC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06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373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East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5D26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/08/2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3A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/09/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B14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2D9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B83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DC9B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.0±1.8</w:t>
            </w:r>
          </w:p>
        </w:tc>
      </w:tr>
      <w:tr w:rsidR="007B3A21" w:rsidRPr="007B3A21" w14:paraId="5F91F669" w14:textId="77777777" w:rsidTr="007B3A21">
        <w:trPr>
          <w:trHeight w:val="31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A5A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41F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CD3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F10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1C6F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686+61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9D14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1601+874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B811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43+17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6008" w14:textId="77777777" w:rsidR="007B3A21" w:rsidRPr="007B3A21" w:rsidRDefault="007B3A21" w:rsidP="007B3A2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7B3A2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3.7+2</w:t>
            </w:r>
          </w:p>
        </w:tc>
      </w:tr>
    </w:tbl>
    <w:p w14:paraId="32F93702" w14:textId="77777777" w:rsidR="007249F6" w:rsidRDefault="007249F6"/>
    <w:sectPr w:rsidR="007249F6" w:rsidSect="007F5D7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A7924"/>
    <w:multiLevelType w:val="hybridMultilevel"/>
    <w:tmpl w:val="133076F6"/>
    <w:lvl w:ilvl="0" w:tplc="5C80293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61C47"/>
    <w:multiLevelType w:val="hybridMultilevel"/>
    <w:tmpl w:val="DE88C262"/>
    <w:lvl w:ilvl="0" w:tplc="D426472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96C18"/>
    <w:multiLevelType w:val="multilevel"/>
    <w:tmpl w:val="9C8053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5B77A8E"/>
    <w:multiLevelType w:val="hybridMultilevel"/>
    <w:tmpl w:val="9E1E5B98"/>
    <w:lvl w:ilvl="0" w:tplc="B204F4A2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815577"/>
    <w:multiLevelType w:val="hybridMultilevel"/>
    <w:tmpl w:val="FBC66DDE"/>
    <w:lvl w:ilvl="0" w:tplc="6126547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AF670A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40243B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F6243A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66EBDF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398924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F880B2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A982E9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392DEC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B03640"/>
    <w:multiLevelType w:val="hybridMultilevel"/>
    <w:tmpl w:val="9C586218"/>
    <w:lvl w:ilvl="0" w:tplc="DB40ADF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A72A52"/>
    <w:multiLevelType w:val="hybridMultilevel"/>
    <w:tmpl w:val="7570DA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01848"/>
    <w:multiLevelType w:val="hybridMultilevel"/>
    <w:tmpl w:val="6F184BCC"/>
    <w:lvl w:ilvl="0" w:tplc="4CCCB2D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7748BD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972A59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0061FA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48653F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A1E140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2A2F5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FFA80A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BC2B0A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3CD51D3"/>
    <w:multiLevelType w:val="hybridMultilevel"/>
    <w:tmpl w:val="0FE04B66"/>
    <w:lvl w:ilvl="0" w:tplc="0CB60638">
      <w:start w:val="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F44747"/>
    <w:multiLevelType w:val="hybridMultilevel"/>
    <w:tmpl w:val="4BB27F78"/>
    <w:lvl w:ilvl="0" w:tplc="824C3D2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A2EA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267A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40A57E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C06E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C08A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EAA6C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A00B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91477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6"/>
  </w:num>
  <w:num w:numId="5">
    <w:abstractNumId w:val="2"/>
  </w:num>
  <w:num w:numId="6">
    <w:abstractNumId w:val="1"/>
  </w:num>
  <w:num w:numId="7">
    <w:abstractNumId w:val="9"/>
  </w:num>
  <w:num w:numId="8">
    <w:abstractNumId w:val="7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E24"/>
    <w:rsid w:val="00000135"/>
    <w:rsid w:val="00000E7A"/>
    <w:rsid w:val="0000380F"/>
    <w:rsid w:val="00004FDC"/>
    <w:rsid w:val="00005759"/>
    <w:rsid w:val="00006CFD"/>
    <w:rsid w:val="00016449"/>
    <w:rsid w:val="00021576"/>
    <w:rsid w:val="0002472D"/>
    <w:rsid w:val="000247EB"/>
    <w:rsid w:val="000254C0"/>
    <w:rsid w:val="00027342"/>
    <w:rsid w:val="00027B5A"/>
    <w:rsid w:val="00027EBF"/>
    <w:rsid w:val="00032FB2"/>
    <w:rsid w:val="00034291"/>
    <w:rsid w:val="000368C5"/>
    <w:rsid w:val="000404E2"/>
    <w:rsid w:val="000423DA"/>
    <w:rsid w:val="000423F6"/>
    <w:rsid w:val="00043285"/>
    <w:rsid w:val="00045E48"/>
    <w:rsid w:val="00047AC9"/>
    <w:rsid w:val="00050B89"/>
    <w:rsid w:val="00050ED0"/>
    <w:rsid w:val="000513BD"/>
    <w:rsid w:val="000539CD"/>
    <w:rsid w:val="00054D05"/>
    <w:rsid w:val="000558D2"/>
    <w:rsid w:val="00057A1B"/>
    <w:rsid w:val="00063006"/>
    <w:rsid w:val="000645C1"/>
    <w:rsid w:val="0006722A"/>
    <w:rsid w:val="00075E81"/>
    <w:rsid w:val="0007661F"/>
    <w:rsid w:val="00077FB5"/>
    <w:rsid w:val="0008007F"/>
    <w:rsid w:val="000823B7"/>
    <w:rsid w:val="0008785E"/>
    <w:rsid w:val="00090370"/>
    <w:rsid w:val="00090834"/>
    <w:rsid w:val="00091C2F"/>
    <w:rsid w:val="00091E3D"/>
    <w:rsid w:val="0009306D"/>
    <w:rsid w:val="000A2660"/>
    <w:rsid w:val="000A2EA8"/>
    <w:rsid w:val="000A63A0"/>
    <w:rsid w:val="000B0BF0"/>
    <w:rsid w:val="000B0C3B"/>
    <w:rsid w:val="000B11FA"/>
    <w:rsid w:val="000B2AB8"/>
    <w:rsid w:val="000B30C8"/>
    <w:rsid w:val="000B41C1"/>
    <w:rsid w:val="000B4829"/>
    <w:rsid w:val="000B5D80"/>
    <w:rsid w:val="000B6347"/>
    <w:rsid w:val="000C0FB9"/>
    <w:rsid w:val="000C2D80"/>
    <w:rsid w:val="000C47EB"/>
    <w:rsid w:val="000C686C"/>
    <w:rsid w:val="000C7D1F"/>
    <w:rsid w:val="000D20FE"/>
    <w:rsid w:val="000D5EB3"/>
    <w:rsid w:val="000D64FE"/>
    <w:rsid w:val="000D79B8"/>
    <w:rsid w:val="000E15F2"/>
    <w:rsid w:val="000E28C3"/>
    <w:rsid w:val="000E29BB"/>
    <w:rsid w:val="000F0BB8"/>
    <w:rsid w:val="000F124B"/>
    <w:rsid w:val="000F1DB5"/>
    <w:rsid w:val="000F25A5"/>
    <w:rsid w:val="000F3C2B"/>
    <w:rsid w:val="000F51CF"/>
    <w:rsid w:val="000F6676"/>
    <w:rsid w:val="001001E7"/>
    <w:rsid w:val="00100513"/>
    <w:rsid w:val="0010090F"/>
    <w:rsid w:val="001126E7"/>
    <w:rsid w:val="001208F3"/>
    <w:rsid w:val="00122168"/>
    <w:rsid w:val="00122E9A"/>
    <w:rsid w:val="00123591"/>
    <w:rsid w:val="00132CE1"/>
    <w:rsid w:val="00134D56"/>
    <w:rsid w:val="001415B9"/>
    <w:rsid w:val="00141BFF"/>
    <w:rsid w:val="001427A8"/>
    <w:rsid w:val="00142D8A"/>
    <w:rsid w:val="00145BE3"/>
    <w:rsid w:val="0015077C"/>
    <w:rsid w:val="0015174D"/>
    <w:rsid w:val="001517FD"/>
    <w:rsid w:val="00152E84"/>
    <w:rsid w:val="00155C11"/>
    <w:rsid w:val="001571E7"/>
    <w:rsid w:val="00160776"/>
    <w:rsid w:val="001609EE"/>
    <w:rsid w:val="00162989"/>
    <w:rsid w:val="00163592"/>
    <w:rsid w:val="001660D1"/>
    <w:rsid w:val="00177547"/>
    <w:rsid w:val="001854CB"/>
    <w:rsid w:val="00186CBE"/>
    <w:rsid w:val="001903AD"/>
    <w:rsid w:val="00192B8C"/>
    <w:rsid w:val="00193138"/>
    <w:rsid w:val="001A0756"/>
    <w:rsid w:val="001A157D"/>
    <w:rsid w:val="001A34B5"/>
    <w:rsid w:val="001A3619"/>
    <w:rsid w:val="001A5B05"/>
    <w:rsid w:val="001A6903"/>
    <w:rsid w:val="001B239D"/>
    <w:rsid w:val="001B2947"/>
    <w:rsid w:val="001B4DE6"/>
    <w:rsid w:val="001B5EC7"/>
    <w:rsid w:val="001C0B8E"/>
    <w:rsid w:val="001C1BC0"/>
    <w:rsid w:val="001C25FD"/>
    <w:rsid w:val="001C3866"/>
    <w:rsid w:val="001C4FEF"/>
    <w:rsid w:val="001C6774"/>
    <w:rsid w:val="001C7E9F"/>
    <w:rsid w:val="001E062A"/>
    <w:rsid w:val="001E1307"/>
    <w:rsid w:val="001E65F4"/>
    <w:rsid w:val="001E7BF8"/>
    <w:rsid w:val="001E7BFF"/>
    <w:rsid w:val="001F0A20"/>
    <w:rsid w:val="001F5110"/>
    <w:rsid w:val="001F5CF1"/>
    <w:rsid w:val="00202889"/>
    <w:rsid w:val="00202A2C"/>
    <w:rsid w:val="00202A8B"/>
    <w:rsid w:val="00203040"/>
    <w:rsid w:val="002053B9"/>
    <w:rsid w:val="0020605D"/>
    <w:rsid w:val="002061FF"/>
    <w:rsid w:val="00206E4D"/>
    <w:rsid w:val="00207399"/>
    <w:rsid w:val="00207A5D"/>
    <w:rsid w:val="00210D5A"/>
    <w:rsid w:val="0021447D"/>
    <w:rsid w:val="00215614"/>
    <w:rsid w:val="00217552"/>
    <w:rsid w:val="00217922"/>
    <w:rsid w:val="00217967"/>
    <w:rsid w:val="00220F3C"/>
    <w:rsid w:val="00221773"/>
    <w:rsid w:val="00221B06"/>
    <w:rsid w:val="00223E29"/>
    <w:rsid w:val="0022454E"/>
    <w:rsid w:val="00233453"/>
    <w:rsid w:val="00234CE5"/>
    <w:rsid w:val="002378D5"/>
    <w:rsid w:val="00242B64"/>
    <w:rsid w:val="00244C80"/>
    <w:rsid w:val="00245ACB"/>
    <w:rsid w:val="002502B1"/>
    <w:rsid w:val="00250DBF"/>
    <w:rsid w:val="002514F3"/>
    <w:rsid w:val="00251681"/>
    <w:rsid w:val="00251A35"/>
    <w:rsid w:val="00251C00"/>
    <w:rsid w:val="00254962"/>
    <w:rsid w:val="00255696"/>
    <w:rsid w:val="00260851"/>
    <w:rsid w:val="0026798D"/>
    <w:rsid w:val="00270AC3"/>
    <w:rsid w:val="00276371"/>
    <w:rsid w:val="00282992"/>
    <w:rsid w:val="00282ABF"/>
    <w:rsid w:val="00286797"/>
    <w:rsid w:val="00287E51"/>
    <w:rsid w:val="002910CD"/>
    <w:rsid w:val="002918B0"/>
    <w:rsid w:val="002918E5"/>
    <w:rsid w:val="00291CB6"/>
    <w:rsid w:val="00293100"/>
    <w:rsid w:val="002960E4"/>
    <w:rsid w:val="00297C31"/>
    <w:rsid w:val="002A0E87"/>
    <w:rsid w:val="002A0F1B"/>
    <w:rsid w:val="002A1EC9"/>
    <w:rsid w:val="002A1F43"/>
    <w:rsid w:val="002A3EC3"/>
    <w:rsid w:val="002A49D5"/>
    <w:rsid w:val="002A579B"/>
    <w:rsid w:val="002A7AF7"/>
    <w:rsid w:val="002B1379"/>
    <w:rsid w:val="002B2C93"/>
    <w:rsid w:val="002B2D96"/>
    <w:rsid w:val="002B3E34"/>
    <w:rsid w:val="002B4A72"/>
    <w:rsid w:val="002B6449"/>
    <w:rsid w:val="002C0B34"/>
    <w:rsid w:val="002C0DDC"/>
    <w:rsid w:val="002C2A3C"/>
    <w:rsid w:val="002C2B39"/>
    <w:rsid w:val="002C4898"/>
    <w:rsid w:val="002C4AB6"/>
    <w:rsid w:val="002C5F7F"/>
    <w:rsid w:val="002C7488"/>
    <w:rsid w:val="002D2F1B"/>
    <w:rsid w:val="002D3D0D"/>
    <w:rsid w:val="002D5003"/>
    <w:rsid w:val="002D6D75"/>
    <w:rsid w:val="002E347D"/>
    <w:rsid w:val="002E5F2C"/>
    <w:rsid w:val="002E670D"/>
    <w:rsid w:val="002E6E2C"/>
    <w:rsid w:val="002E6E9A"/>
    <w:rsid w:val="002E786A"/>
    <w:rsid w:val="002F1B25"/>
    <w:rsid w:val="002F22A6"/>
    <w:rsid w:val="002F2601"/>
    <w:rsid w:val="002F373E"/>
    <w:rsid w:val="002F5D7F"/>
    <w:rsid w:val="002F674F"/>
    <w:rsid w:val="002F6A6D"/>
    <w:rsid w:val="002F7A6F"/>
    <w:rsid w:val="00300BAA"/>
    <w:rsid w:val="00300C3C"/>
    <w:rsid w:val="00300C6C"/>
    <w:rsid w:val="003014FD"/>
    <w:rsid w:val="003043D2"/>
    <w:rsid w:val="00305765"/>
    <w:rsid w:val="00306602"/>
    <w:rsid w:val="003076DF"/>
    <w:rsid w:val="00314AB4"/>
    <w:rsid w:val="003205A7"/>
    <w:rsid w:val="003208B8"/>
    <w:rsid w:val="0032219B"/>
    <w:rsid w:val="00326501"/>
    <w:rsid w:val="00331D20"/>
    <w:rsid w:val="00334F12"/>
    <w:rsid w:val="0033555C"/>
    <w:rsid w:val="00336CFB"/>
    <w:rsid w:val="00341111"/>
    <w:rsid w:val="0034483C"/>
    <w:rsid w:val="00346886"/>
    <w:rsid w:val="00347321"/>
    <w:rsid w:val="00347E11"/>
    <w:rsid w:val="0035022C"/>
    <w:rsid w:val="0035087E"/>
    <w:rsid w:val="00351D22"/>
    <w:rsid w:val="0035271D"/>
    <w:rsid w:val="00356E07"/>
    <w:rsid w:val="00357778"/>
    <w:rsid w:val="00365FD0"/>
    <w:rsid w:val="00372E43"/>
    <w:rsid w:val="00373E29"/>
    <w:rsid w:val="003749DD"/>
    <w:rsid w:val="00382269"/>
    <w:rsid w:val="00383CCF"/>
    <w:rsid w:val="0039091F"/>
    <w:rsid w:val="00392558"/>
    <w:rsid w:val="00392EFD"/>
    <w:rsid w:val="00393EC2"/>
    <w:rsid w:val="00395CFE"/>
    <w:rsid w:val="00395E2B"/>
    <w:rsid w:val="003A3FAA"/>
    <w:rsid w:val="003A4756"/>
    <w:rsid w:val="003A7630"/>
    <w:rsid w:val="003B16CE"/>
    <w:rsid w:val="003B6673"/>
    <w:rsid w:val="003C3416"/>
    <w:rsid w:val="003C3F40"/>
    <w:rsid w:val="003C5247"/>
    <w:rsid w:val="003D07CC"/>
    <w:rsid w:val="003D1EDA"/>
    <w:rsid w:val="003D3AF3"/>
    <w:rsid w:val="003D4301"/>
    <w:rsid w:val="003E44D5"/>
    <w:rsid w:val="003E6AFA"/>
    <w:rsid w:val="003F2A20"/>
    <w:rsid w:val="003F3654"/>
    <w:rsid w:val="003F593E"/>
    <w:rsid w:val="00402AA4"/>
    <w:rsid w:val="00402E51"/>
    <w:rsid w:val="0040376D"/>
    <w:rsid w:val="00403D86"/>
    <w:rsid w:val="00407A8B"/>
    <w:rsid w:val="00411018"/>
    <w:rsid w:val="0041150A"/>
    <w:rsid w:val="00411DA7"/>
    <w:rsid w:val="00415A22"/>
    <w:rsid w:val="00420A81"/>
    <w:rsid w:val="00421082"/>
    <w:rsid w:val="00425C7A"/>
    <w:rsid w:val="00425D9D"/>
    <w:rsid w:val="00430529"/>
    <w:rsid w:val="00430F97"/>
    <w:rsid w:val="00432217"/>
    <w:rsid w:val="004337F5"/>
    <w:rsid w:val="0043485F"/>
    <w:rsid w:val="004354A4"/>
    <w:rsid w:val="00440714"/>
    <w:rsid w:val="004474B3"/>
    <w:rsid w:val="00447C13"/>
    <w:rsid w:val="00452EC7"/>
    <w:rsid w:val="0045470A"/>
    <w:rsid w:val="00454873"/>
    <w:rsid w:val="004569E3"/>
    <w:rsid w:val="00457E49"/>
    <w:rsid w:val="004611CF"/>
    <w:rsid w:val="0046410C"/>
    <w:rsid w:val="00467F13"/>
    <w:rsid w:val="00470595"/>
    <w:rsid w:val="00471D35"/>
    <w:rsid w:val="00473831"/>
    <w:rsid w:val="00473F9E"/>
    <w:rsid w:val="00474C59"/>
    <w:rsid w:val="00475EB0"/>
    <w:rsid w:val="004765AC"/>
    <w:rsid w:val="004834F3"/>
    <w:rsid w:val="00483D45"/>
    <w:rsid w:val="0048454D"/>
    <w:rsid w:val="00484AB6"/>
    <w:rsid w:val="00485BB3"/>
    <w:rsid w:val="00487D1A"/>
    <w:rsid w:val="0049527A"/>
    <w:rsid w:val="004A1035"/>
    <w:rsid w:val="004A476C"/>
    <w:rsid w:val="004A7D14"/>
    <w:rsid w:val="004B011B"/>
    <w:rsid w:val="004B06E3"/>
    <w:rsid w:val="004B1CEC"/>
    <w:rsid w:val="004B328B"/>
    <w:rsid w:val="004B3296"/>
    <w:rsid w:val="004B6125"/>
    <w:rsid w:val="004B64A3"/>
    <w:rsid w:val="004B6912"/>
    <w:rsid w:val="004C0520"/>
    <w:rsid w:val="004C19C0"/>
    <w:rsid w:val="004C3C5F"/>
    <w:rsid w:val="004C71FB"/>
    <w:rsid w:val="004C728C"/>
    <w:rsid w:val="004D164A"/>
    <w:rsid w:val="004D20F3"/>
    <w:rsid w:val="004D5366"/>
    <w:rsid w:val="004D55FA"/>
    <w:rsid w:val="004D76FB"/>
    <w:rsid w:val="004E197A"/>
    <w:rsid w:val="004E21F3"/>
    <w:rsid w:val="004E66C9"/>
    <w:rsid w:val="004E698B"/>
    <w:rsid w:val="004F039C"/>
    <w:rsid w:val="004F0AEA"/>
    <w:rsid w:val="004F0C4F"/>
    <w:rsid w:val="004F0FF9"/>
    <w:rsid w:val="004F457D"/>
    <w:rsid w:val="004F565D"/>
    <w:rsid w:val="004F5EDE"/>
    <w:rsid w:val="004F75F3"/>
    <w:rsid w:val="00500374"/>
    <w:rsid w:val="00500DD0"/>
    <w:rsid w:val="00502952"/>
    <w:rsid w:val="00510205"/>
    <w:rsid w:val="00511CA0"/>
    <w:rsid w:val="00512BB4"/>
    <w:rsid w:val="00514D1E"/>
    <w:rsid w:val="0052179D"/>
    <w:rsid w:val="00526424"/>
    <w:rsid w:val="00527648"/>
    <w:rsid w:val="00533F5B"/>
    <w:rsid w:val="00533FA4"/>
    <w:rsid w:val="005350DA"/>
    <w:rsid w:val="00535384"/>
    <w:rsid w:val="00536EB3"/>
    <w:rsid w:val="00537372"/>
    <w:rsid w:val="005412EF"/>
    <w:rsid w:val="0054300C"/>
    <w:rsid w:val="00543705"/>
    <w:rsid w:val="0054686B"/>
    <w:rsid w:val="00550633"/>
    <w:rsid w:val="005514B1"/>
    <w:rsid w:val="0055197B"/>
    <w:rsid w:val="00551A29"/>
    <w:rsid w:val="00551BE7"/>
    <w:rsid w:val="00551F1D"/>
    <w:rsid w:val="00552395"/>
    <w:rsid w:val="00554BC9"/>
    <w:rsid w:val="0056032D"/>
    <w:rsid w:val="005613C7"/>
    <w:rsid w:val="00565466"/>
    <w:rsid w:val="00565DF1"/>
    <w:rsid w:val="00570BF5"/>
    <w:rsid w:val="00572416"/>
    <w:rsid w:val="0058132F"/>
    <w:rsid w:val="00587015"/>
    <w:rsid w:val="00591E6B"/>
    <w:rsid w:val="00591ECB"/>
    <w:rsid w:val="00593975"/>
    <w:rsid w:val="00595314"/>
    <w:rsid w:val="005A1D0D"/>
    <w:rsid w:val="005A1D1C"/>
    <w:rsid w:val="005A2C09"/>
    <w:rsid w:val="005A75A3"/>
    <w:rsid w:val="005A7845"/>
    <w:rsid w:val="005B31CB"/>
    <w:rsid w:val="005B5AFA"/>
    <w:rsid w:val="005B7C23"/>
    <w:rsid w:val="005C4357"/>
    <w:rsid w:val="005C503F"/>
    <w:rsid w:val="005C72C5"/>
    <w:rsid w:val="005D1A10"/>
    <w:rsid w:val="005D22A0"/>
    <w:rsid w:val="005D2DD2"/>
    <w:rsid w:val="005D31E9"/>
    <w:rsid w:val="005D49AD"/>
    <w:rsid w:val="005D58E1"/>
    <w:rsid w:val="005D65BE"/>
    <w:rsid w:val="005E1257"/>
    <w:rsid w:val="005E14B7"/>
    <w:rsid w:val="005E5E2C"/>
    <w:rsid w:val="005E6BB0"/>
    <w:rsid w:val="005E7622"/>
    <w:rsid w:val="005F0BE1"/>
    <w:rsid w:val="005F44D2"/>
    <w:rsid w:val="005F58FB"/>
    <w:rsid w:val="00601E90"/>
    <w:rsid w:val="006020E1"/>
    <w:rsid w:val="00603EF4"/>
    <w:rsid w:val="006058CC"/>
    <w:rsid w:val="006108CB"/>
    <w:rsid w:val="0061176E"/>
    <w:rsid w:val="00611BF5"/>
    <w:rsid w:val="0061285A"/>
    <w:rsid w:val="00617E6A"/>
    <w:rsid w:val="00621F65"/>
    <w:rsid w:val="006244FA"/>
    <w:rsid w:val="00624E62"/>
    <w:rsid w:val="0063107A"/>
    <w:rsid w:val="00632782"/>
    <w:rsid w:val="00633AA0"/>
    <w:rsid w:val="00633E8F"/>
    <w:rsid w:val="00634010"/>
    <w:rsid w:val="006354CF"/>
    <w:rsid w:val="00635BCF"/>
    <w:rsid w:val="006415DD"/>
    <w:rsid w:val="00644720"/>
    <w:rsid w:val="00645272"/>
    <w:rsid w:val="006511E8"/>
    <w:rsid w:val="0065240C"/>
    <w:rsid w:val="006561F7"/>
    <w:rsid w:val="006579F3"/>
    <w:rsid w:val="00657C12"/>
    <w:rsid w:val="00660B54"/>
    <w:rsid w:val="00661691"/>
    <w:rsid w:val="006642B8"/>
    <w:rsid w:val="006648E2"/>
    <w:rsid w:val="00667137"/>
    <w:rsid w:val="00671028"/>
    <w:rsid w:val="0067134D"/>
    <w:rsid w:val="00671A19"/>
    <w:rsid w:val="00672B9E"/>
    <w:rsid w:val="00675184"/>
    <w:rsid w:val="00680662"/>
    <w:rsid w:val="00682607"/>
    <w:rsid w:val="00684C92"/>
    <w:rsid w:val="00685618"/>
    <w:rsid w:val="006858C6"/>
    <w:rsid w:val="006866DD"/>
    <w:rsid w:val="006869A7"/>
    <w:rsid w:val="006876E5"/>
    <w:rsid w:val="00687B03"/>
    <w:rsid w:val="00687D2E"/>
    <w:rsid w:val="006935C4"/>
    <w:rsid w:val="006A1B93"/>
    <w:rsid w:val="006A1BE7"/>
    <w:rsid w:val="006B14A7"/>
    <w:rsid w:val="006B46BA"/>
    <w:rsid w:val="006B621F"/>
    <w:rsid w:val="006B76C5"/>
    <w:rsid w:val="006C39C5"/>
    <w:rsid w:val="006C4F55"/>
    <w:rsid w:val="006C56D0"/>
    <w:rsid w:val="006C56D5"/>
    <w:rsid w:val="006C7118"/>
    <w:rsid w:val="006D09C4"/>
    <w:rsid w:val="006D3EFD"/>
    <w:rsid w:val="006D45AE"/>
    <w:rsid w:val="006D7660"/>
    <w:rsid w:val="006E02CF"/>
    <w:rsid w:val="006E1D89"/>
    <w:rsid w:val="006E1FED"/>
    <w:rsid w:val="006E2656"/>
    <w:rsid w:val="006E2E98"/>
    <w:rsid w:val="006E37DC"/>
    <w:rsid w:val="006E4CB9"/>
    <w:rsid w:val="006E5803"/>
    <w:rsid w:val="006E60AB"/>
    <w:rsid w:val="006E756F"/>
    <w:rsid w:val="006E773D"/>
    <w:rsid w:val="006E7D62"/>
    <w:rsid w:val="006F086E"/>
    <w:rsid w:val="006F5274"/>
    <w:rsid w:val="006F5DA2"/>
    <w:rsid w:val="00702E32"/>
    <w:rsid w:val="00704B0D"/>
    <w:rsid w:val="00705263"/>
    <w:rsid w:val="00711314"/>
    <w:rsid w:val="0071226F"/>
    <w:rsid w:val="00713099"/>
    <w:rsid w:val="00713CD2"/>
    <w:rsid w:val="00714728"/>
    <w:rsid w:val="007166E5"/>
    <w:rsid w:val="007247FD"/>
    <w:rsid w:val="007249F6"/>
    <w:rsid w:val="007257DE"/>
    <w:rsid w:val="00726631"/>
    <w:rsid w:val="007267CA"/>
    <w:rsid w:val="007267E8"/>
    <w:rsid w:val="0072758C"/>
    <w:rsid w:val="00727A5D"/>
    <w:rsid w:val="00730D61"/>
    <w:rsid w:val="0073255C"/>
    <w:rsid w:val="00733FFB"/>
    <w:rsid w:val="00735FF6"/>
    <w:rsid w:val="00741122"/>
    <w:rsid w:val="00747255"/>
    <w:rsid w:val="00750297"/>
    <w:rsid w:val="00750C46"/>
    <w:rsid w:val="007513F7"/>
    <w:rsid w:val="00752C41"/>
    <w:rsid w:val="00754726"/>
    <w:rsid w:val="0075774F"/>
    <w:rsid w:val="0076017B"/>
    <w:rsid w:val="0076319D"/>
    <w:rsid w:val="00767A67"/>
    <w:rsid w:val="00767A7E"/>
    <w:rsid w:val="0077008F"/>
    <w:rsid w:val="00770FFA"/>
    <w:rsid w:val="007724DA"/>
    <w:rsid w:val="00784360"/>
    <w:rsid w:val="00784FA8"/>
    <w:rsid w:val="00785061"/>
    <w:rsid w:val="007864D1"/>
    <w:rsid w:val="00786CB3"/>
    <w:rsid w:val="007908FE"/>
    <w:rsid w:val="00791C3D"/>
    <w:rsid w:val="007933C8"/>
    <w:rsid w:val="00796475"/>
    <w:rsid w:val="0079669D"/>
    <w:rsid w:val="00796B80"/>
    <w:rsid w:val="007A0748"/>
    <w:rsid w:val="007A35BC"/>
    <w:rsid w:val="007A66DC"/>
    <w:rsid w:val="007B17E0"/>
    <w:rsid w:val="007B26F9"/>
    <w:rsid w:val="007B3A21"/>
    <w:rsid w:val="007C0859"/>
    <w:rsid w:val="007C1FBB"/>
    <w:rsid w:val="007C26E8"/>
    <w:rsid w:val="007C451C"/>
    <w:rsid w:val="007C486C"/>
    <w:rsid w:val="007C5476"/>
    <w:rsid w:val="007C784C"/>
    <w:rsid w:val="007C7B3D"/>
    <w:rsid w:val="007D1A59"/>
    <w:rsid w:val="007D672D"/>
    <w:rsid w:val="007D6ED4"/>
    <w:rsid w:val="007D7B91"/>
    <w:rsid w:val="007E1FD3"/>
    <w:rsid w:val="007E29DC"/>
    <w:rsid w:val="007E2D4B"/>
    <w:rsid w:val="007E3BE1"/>
    <w:rsid w:val="007E3E17"/>
    <w:rsid w:val="007E5DF4"/>
    <w:rsid w:val="007E6854"/>
    <w:rsid w:val="007E68E1"/>
    <w:rsid w:val="007F1250"/>
    <w:rsid w:val="007F17A9"/>
    <w:rsid w:val="007F2F77"/>
    <w:rsid w:val="007F4729"/>
    <w:rsid w:val="007F67E5"/>
    <w:rsid w:val="0080348D"/>
    <w:rsid w:val="00803ECE"/>
    <w:rsid w:val="008072FA"/>
    <w:rsid w:val="008141AD"/>
    <w:rsid w:val="008145A3"/>
    <w:rsid w:val="0081709F"/>
    <w:rsid w:val="00817FE3"/>
    <w:rsid w:val="00823997"/>
    <w:rsid w:val="00823AC1"/>
    <w:rsid w:val="00823EC9"/>
    <w:rsid w:val="008240D8"/>
    <w:rsid w:val="008249CD"/>
    <w:rsid w:val="00825A04"/>
    <w:rsid w:val="00826582"/>
    <w:rsid w:val="0082751F"/>
    <w:rsid w:val="00832553"/>
    <w:rsid w:val="00832B96"/>
    <w:rsid w:val="00833D78"/>
    <w:rsid w:val="00835C12"/>
    <w:rsid w:val="008361CD"/>
    <w:rsid w:val="00837402"/>
    <w:rsid w:val="0084386C"/>
    <w:rsid w:val="008447AF"/>
    <w:rsid w:val="00844B05"/>
    <w:rsid w:val="0084505C"/>
    <w:rsid w:val="008465B3"/>
    <w:rsid w:val="008472B7"/>
    <w:rsid w:val="008518EE"/>
    <w:rsid w:val="00852E8A"/>
    <w:rsid w:val="00852F5F"/>
    <w:rsid w:val="00853151"/>
    <w:rsid w:val="008535B6"/>
    <w:rsid w:val="00854115"/>
    <w:rsid w:val="00856FB9"/>
    <w:rsid w:val="008625E6"/>
    <w:rsid w:val="00862913"/>
    <w:rsid w:val="008642DB"/>
    <w:rsid w:val="00865D73"/>
    <w:rsid w:val="008660C7"/>
    <w:rsid w:val="008671AF"/>
    <w:rsid w:val="00867FA7"/>
    <w:rsid w:val="008713A6"/>
    <w:rsid w:val="00871946"/>
    <w:rsid w:val="00875223"/>
    <w:rsid w:val="008755DA"/>
    <w:rsid w:val="0088242D"/>
    <w:rsid w:val="008836DE"/>
    <w:rsid w:val="00885F57"/>
    <w:rsid w:val="008905DB"/>
    <w:rsid w:val="00891A50"/>
    <w:rsid w:val="00895846"/>
    <w:rsid w:val="008A4854"/>
    <w:rsid w:val="008A4E8D"/>
    <w:rsid w:val="008A7701"/>
    <w:rsid w:val="008A7B12"/>
    <w:rsid w:val="008B183C"/>
    <w:rsid w:val="008B29B5"/>
    <w:rsid w:val="008B3C54"/>
    <w:rsid w:val="008B6E19"/>
    <w:rsid w:val="008C1EF2"/>
    <w:rsid w:val="008C4834"/>
    <w:rsid w:val="008D2135"/>
    <w:rsid w:val="008E093F"/>
    <w:rsid w:val="008E2577"/>
    <w:rsid w:val="008E4122"/>
    <w:rsid w:val="008E4802"/>
    <w:rsid w:val="008E74E2"/>
    <w:rsid w:val="008F0822"/>
    <w:rsid w:val="008F26E3"/>
    <w:rsid w:val="008F61D5"/>
    <w:rsid w:val="00900002"/>
    <w:rsid w:val="00903DC1"/>
    <w:rsid w:val="00903FAC"/>
    <w:rsid w:val="00907248"/>
    <w:rsid w:val="00907CD1"/>
    <w:rsid w:val="0091007C"/>
    <w:rsid w:val="0091046E"/>
    <w:rsid w:val="00911B33"/>
    <w:rsid w:val="009123FA"/>
    <w:rsid w:val="009128E3"/>
    <w:rsid w:val="00913CC4"/>
    <w:rsid w:val="00914FE4"/>
    <w:rsid w:val="00917E7B"/>
    <w:rsid w:val="00921B94"/>
    <w:rsid w:val="00924034"/>
    <w:rsid w:val="00927240"/>
    <w:rsid w:val="0092782C"/>
    <w:rsid w:val="00930477"/>
    <w:rsid w:val="009325BD"/>
    <w:rsid w:val="00932739"/>
    <w:rsid w:val="0093385F"/>
    <w:rsid w:val="00934413"/>
    <w:rsid w:val="0093498E"/>
    <w:rsid w:val="00935F90"/>
    <w:rsid w:val="009404AA"/>
    <w:rsid w:val="00942B1A"/>
    <w:rsid w:val="00944BFD"/>
    <w:rsid w:val="009461AB"/>
    <w:rsid w:val="009517F3"/>
    <w:rsid w:val="00951A15"/>
    <w:rsid w:val="00953807"/>
    <w:rsid w:val="00956610"/>
    <w:rsid w:val="00956A98"/>
    <w:rsid w:val="00960E88"/>
    <w:rsid w:val="009641CF"/>
    <w:rsid w:val="00966E00"/>
    <w:rsid w:val="00966EA4"/>
    <w:rsid w:val="00972DF8"/>
    <w:rsid w:val="009765B9"/>
    <w:rsid w:val="009802F3"/>
    <w:rsid w:val="00980E33"/>
    <w:rsid w:val="0098624E"/>
    <w:rsid w:val="00990807"/>
    <w:rsid w:val="00990C09"/>
    <w:rsid w:val="0099189E"/>
    <w:rsid w:val="00995976"/>
    <w:rsid w:val="00997712"/>
    <w:rsid w:val="009A0F76"/>
    <w:rsid w:val="009A365C"/>
    <w:rsid w:val="009A4CA5"/>
    <w:rsid w:val="009A58CF"/>
    <w:rsid w:val="009A6B8F"/>
    <w:rsid w:val="009A7296"/>
    <w:rsid w:val="009B1F2C"/>
    <w:rsid w:val="009B3FAC"/>
    <w:rsid w:val="009B4A6C"/>
    <w:rsid w:val="009B60D0"/>
    <w:rsid w:val="009B71C0"/>
    <w:rsid w:val="009C292B"/>
    <w:rsid w:val="009C4C1A"/>
    <w:rsid w:val="009C5314"/>
    <w:rsid w:val="009D10AA"/>
    <w:rsid w:val="009D3FE4"/>
    <w:rsid w:val="009D5AE7"/>
    <w:rsid w:val="009D67BD"/>
    <w:rsid w:val="009E1D81"/>
    <w:rsid w:val="009E3733"/>
    <w:rsid w:val="009E376D"/>
    <w:rsid w:val="009E3C10"/>
    <w:rsid w:val="009E4060"/>
    <w:rsid w:val="009E4D55"/>
    <w:rsid w:val="009E5796"/>
    <w:rsid w:val="009F2E0F"/>
    <w:rsid w:val="009F78E7"/>
    <w:rsid w:val="00A004E5"/>
    <w:rsid w:val="00A040C6"/>
    <w:rsid w:val="00A052EE"/>
    <w:rsid w:val="00A12ED0"/>
    <w:rsid w:val="00A15CD5"/>
    <w:rsid w:val="00A15E37"/>
    <w:rsid w:val="00A162FA"/>
    <w:rsid w:val="00A16DFD"/>
    <w:rsid w:val="00A174D7"/>
    <w:rsid w:val="00A17FB7"/>
    <w:rsid w:val="00A23A5E"/>
    <w:rsid w:val="00A24617"/>
    <w:rsid w:val="00A24EF3"/>
    <w:rsid w:val="00A30793"/>
    <w:rsid w:val="00A375F1"/>
    <w:rsid w:val="00A3772C"/>
    <w:rsid w:val="00A3782A"/>
    <w:rsid w:val="00A37BA9"/>
    <w:rsid w:val="00A40F71"/>
    <w:rsid w:val="00A41D9C"/>
    <w:rsid w:val="00A50140"/>
    <w:rsid w:val="00A50A9F"/>
    <w:rsid w:val="00A546D6"/>
    <w:rsid w:val="00A622EF"/>
    <w:rsid w:val="00A66992"/>
    <w:rsid w:val="00A723C4"/>
    <w:rsid w:val="00A7475F"/>
    <w:rsid w:val="00A76E09"/>
    <w:rsid w:val="00A77CDA"/>
    <w:rsid w:val="00A8084F"/>
    <w:rsid w:val="00A81493"/>
    <w:rsid w:val="00A82C37"/>
    <w:rsid w:val="00A83E0F"/>
    <w:rsid w:val="00A84E94"/>
    <w:rsid w:val="00A875D4"/>
    <w:rsid w:val="00A9062A"/>
    <w:rsid w:val="00A908F2"/>
    <w:rsid w:val="00A915DE"/>
    <w:rsid w:val="00A91B96"/>
    <w:rsid w:val="00A92DFC"/>
    <w:rsid w:val="00A96DD2"/>
    <w:rsid w:val="00A9763E"/>
    <w:rsid w:val="00AA210E"/>
    <w:rsid w:val="00AA2136"/>
    <w:rsid w:val="00AA34F5"/>
    <w:rsid w:val="00AA416F"/>
    <w:rsid w:val="00AA4402"/>
    <w:rsid w:val="00AB2D38"/>
    <w:rsid w:val="00AB58BD"/>
    <w:rsid w:val="00AC033E"/>
    <w:rsid w:val="00AC2364"/>
    <w:rsid w:val="00AC3FEC"/>
    <w:rsid w:val="00AC6B46"/>
    <w:rsid w:val="00AD2D3C"/>
    <w:rsid w:val="00AD663A"/>
    <w:rsid w:val="00AD7B82"/>
    <w:rsid w:val="00AE0581"/>
    <w:rsid w:val="00AE1225"/>
    <w:rsid w:val="00AE36D6"/>
    <w:rsid w:val="00AE4A77"/>
    <w:rsid w:val="00AE5163"/>
    <w:rsid w:val="00AE6FEE"/>
    <w:rsid w:val="00AE751F"/>
    <w:rsid w:val="00AF094F"/>
    <w:rsid w:val="00AF3A76"/>
    <w:rsid w:val="00AF3C75"/>
    <w:rsid w:val="00AF40FD"/>
    <w:rsid w:val="00AF4B41"/>
    <w:rsid w:val="00AF58CC"/>
    <w:rsid w:val="00AF65ED"/>
    <w:rsid w:val="00AF7BE3"/>
    <w:rsid w:val="00B017AD"/>
    <w:rsid w:val="00B02041"/>
    <w:rsid w:val="00B10B64"/>
    <w:rsid w:val="00B10F6F"/>
    <w:rsid w:val="00B11C74"/>
    <w:rsid w:val="00B12772"/>
    <w:rsid w:val="00B20634"/>
    <w:rsid w:val="00B21E55"/>
    <w:rsid w:val="00B25270"/>
    <w:rsid w:val="00B263F3"/>
    <w:rsid w:val="00B26775"/>
    <w:rsid w:val="00B2745C"/>
    <w:rsid w:val="00B27B03"/>
    <w:rsid w:val="00B30B7D"/>
    <w:rsid w:val="00B30CE7"/>
    <w:rsid w:val="00B34A53"/>
    <w:rsid w:val="00B360F3"/>
    <w:rsid w:val="00B3684F"/>
    <w:rsid w:val="00B37B83"/>
    <w:rsid w:val="00B408F2"/>
    <w:rsid w:val="00B415F5"/>
    <w:rsid w:val="00B4212F"/>
    <w:rsid w:val="00B42DB4"/>
    <w:rsid w:val="00B432E7"/>
    <w:rsid w:val="00B44DD5"/>
    <w:rsid w:val="00B50B8B"/>
    <w:rsid w:val="00B5204F"/>
    <w:rsid w:val="00B52D9B"/>
    <w:rsid w:val="00B54A3A"/>
    <w:rsid w:val="00B54CFB"/>
    <w:rsid w:val="00B555A8"/>
    <w:rsid w:val="00B56A03"/>
    <w:rsid w:val="00B601E0"/>
    <w:rsid w:val="00B614DE"/>
    <w:rsid w:val="00B6191D"/>
    <w:rsid w:val="00B64235"/>
    <w:rsid w:val="00B67BAF"/>
    <w:rsid w:val="00B70D6B"/>
    <w:rsid w:val="00B72084"/>
    <w:rsid w:val="00B731D7"/>
    <w:rsid w:val="00B75956"/>
    <w:rsid w:val="00B7757B"/>
    <w:rsid w:val="00B805CF"/>
    <w:rsid w:val="00B8077F"/>
    <w:rsid w:val="00B829D2"/>
    <w:rsid w:val="00B87D1C"/>
    <w:rsid w:val="00B900C1"/>
    <w:rsid w:val="00B979A0"/>
    <w:rsid w:val="00BA0524"/>
    <w:rsid w:val="00BA09FA"/>
    <w:rsid w:val="00BA1BDD"/>
    <w:rsid w:val="00BA3C5C"/>
    <w:rsid w:val="00BA4C45"/>
    <w:rsid w:val="00BB08F0"/>
    <w:rsid w:val="00BB0F39"/>
    <w:rsid w:val="00BB128C"/>
    <w:rsid w:val="00BB15A3"/>
    <w:rsid w:val="00BB1758"/>
    <w:rsid w:val="00BB1BEA"/>
    <w:rsid w:val="00BB2F4B"/>
    <w:rsid w:val="00BB630B"/>
    <w:rsid w:val="00BB6BD1"/>
    <w:rsid w:val="00BB7C41"/>
    <w:rsid w:val="00BC12CC"/>
    <w:rsid w:val="00BC346E"/>
    <w:rsid w:val="00BC57B3"/>
    <w:rsid w:val="00BC5E1B"/>
    <w:rsid w:val="00BC7416"/>
    <w:rsid w:val="00BC7D0C"/>
    <w:rsid w:val="00BD4080"/>
    <w:rsid w:val="00BD45CC"/>
    <w:rsid w:val="00BD4D76"/>
    <w:rsid w:val="00BD5844"/>
    <w:rsid w:val="00BD6B70"/>
    <w:rsid w:val="00BD6D59"/>
    <w:rsid w:val="00BD7E16"/>
    <w:rsid w:val="00BE2124"/>
    <w:rsid w:val="00BF1448"/>
    <w:rsid w:val="00BF14EC"/>
    <w:rsid w:val="00BF2589"/>
    <w:rsid w:val="00BF2E8B"/>
    <w:rsid w:val="00BF4BC6"/>
    <w:rsid w:val="00C03E30"/>
    <w:rsid w:val="00C05C4F"/>
    <w:rsid w:val="00C05F52"/>
    <w:rsid w:val="00C1228F"/>
    <w:rsid w:val="00C13760"/>
    <w:rsid w:val="00C16F3F"/>
    <w:rsid w:val="00C2397E"/>
    <w:rsid w:val="00C268BD"/>
    <w:rsid w:val="00C273FF"/>
    <w:rsid w:val="00C32BE5"/>
    <w:rsid w:val="00C45376"/>
    <w:rsid w:val="00C521B6"/>
    <w:rsid w:val="00C54B5B"/>
    <w:rsid w:val="00C55347"/>
    <w:rsid w:val="00C56489"/>
    <w:rsid w:val="00C64050"/>
    <w:rsid w:val="00C649FD"/>
    <w:rsid w:val="00C64BA6"/>
    <w:rsid w:val="00C7110E"/>
    <w:rsid w:val="00C71AE0"/>
    <w:rsid w:val="00C7695A"/>
    <w:rsid w:val="00C8194C"/>
    <w:rsid w:val="00C826E7"/>
    <w:rsid w:val="00C873B9"/>
    <w:rsid w:val="00C90673"/>
    <w:rsid w:val="00C93CA4"/>
    <w:rsid w:val="00C9554A"/>
    <w:rsid w:val="00C95A2F"/>
    <w:rsid w:val="00CA182D"/>
    <w:rsid w:val="00CB26C4"/>
    <w:rsid w:val="00CB5200"/>
    <w:rsid w:val="00CB5D06"/>
    <w:rsid w:val="00CB5D90"/>
    <w:rsid w:val="00CC11BE"/>
    <w:rsid w:val="00CC1AC9"/>
    <w:rsid w:val="00CC3854"/>
    <w:rsid w:val="00CC62DD"/>
    <w:rsid w:val="00CC6FF6"/>
    <w:rsid w:val="00CD09A7"/>
    <w:rsid w:val="00CD0A0A"/>
    <w:rsid w:val="00CD0B88"/>
    <w:rsid w:val="00CD21F1"/>
    <w:rsid w:val="00CD40C9"/>
    <w:rsid w:val="00CD5CD9"/>
    <w:rsid w:val="00CE4752"/>
    <w:rsid w:val="00CE5E8C"/>
    <w:rsid w:val="00CF1954"/>
    <w:rsid w:val="00CF2C52"/>
    <w:rsid w:val="00CF2CA8"/>
    <w:rsid w:val="00CF3464"/>
    <w:rsid w:val="00CF40C6"/>
    <w:rsid w:val="00CF4CBC"/>
    <w:rsid w:val="00D04514"/>
    <w:rsid w:val="00D04C50"/>
    <w:rsid w:val="00D10C74"/>
    <w:rsid w:val="00D11A31"/>
    <w:rsid w:val="00D11F5D"/>
    <w:rsid w:val="00D14F6F"/>
    <w:rsid w:val="00D22153"/>
    <w:rsid w:val="00D248E8"/>
    <w:rsid w:val="00D254F0"/>
    <w:rsid w:val="00D306C1"/>
    <w:rsid w:val="00D310A8"/>
    <w:rsid w:val="00D31A24"/>
    <w:rsid w:val="00D40867"/>
    <w:rsid w:val="00D40D68"/>
    <w:rsid w:val="00D41590"/>
    <w:rsid w:val="00D41B8D"/>
    <w:rsid w:val="00D42E1F"/>
    <w:rsid w:val="00D43422"/>
    <w:rsid w:val="00D45A0D"/>
    <w:rsid w:val="00D53DA8"/>
    <w:rsid w:val="00D57832"/>
    <w:rsid w:val="00D618CB"/>
    <w:rsid w:val="00D641B3"/>
    <w:rsid w:val="00D64948"/>
    <w:rsid w:val="00D66F5A"/>
    <w:rsid w:val="00D70482"/>
    <w:rsid w:val="00D725B4"/>
    <w:rsid w:val="00D7360F"/>
    <w:rsid w:val="00D75411"/>
    <w:rsid w:val="00D75418"/>
    <w:rsid w:val="00D7580B"/>
    <w:rsid w:val="00D7656E"/>
    <w:rsid w:val="00D82137"/>
    <w:rsid w:val="00D8235E"/>
    <w:rsid w:val="00D8566B"/>
    <w:rsid w:val="00D85BBF"/>
    <w:rsid w:val="00D873FF"/>
    <w:rsid w:val="00D90994"/>
    <w:rsid w:val="00D91131"/>
    <w:rsid w:val="00D91136"/>
    <w:rsid w:val="00D92583"/>
    <w:rsid w:val="00D9637B"/>
    <w:rsid w:val="00D9692E"/>
    <w:rsid w:val="00D97B39"/>
    <w:rsid w:val="00DA1A50"/>
    <w:rsid w:val="00DA32DD"/>
    <w:rsid w:val="00DA723C"/>
    <w:rsid w:val="00DB3782"/>
    <w:rsid w:val="00DB39D2"/>
    <w:rsid w:val="00DB4F26"/>
    <w:rsid w:val="00DB6B31"/>
    <w:rsid w:val="00DB78C7"/>
    <w:rsid w:val="00DC724A"/>
    <w:rsid w:val="00DD02EC"/>
    <w:rsid w:val="00DD11C0"/>
    <w:rsid w:val="00DD5187"/>
    <w:rsid w:val="00DD5F67"/>
    <w:rsid w:val="00DE2AF3"/>
    <w:rsid w:val="00DE5BB9"/>
    <w:rsid w:val="00DE7B6A"/>
    <w:rsid w:val="00DF2A39"/>
    <w:rsid w:val="00DF6E24"/>
    <w:rsid w:val="00DF7072"/>
    <w:rsid w:val="00E0244C"/>
    <w:rsid w:val="00E1472D"/>
    <w:rsid w:val="00E16A6B"/>
    <w:rsid w:val="00E1785C"/>
    <w:rsid w:val="00E20B91"/>
    <w:rsid w:val="00E216E7"/>
    <w:rsid w:val="00E21B0D"/>
    <w:rsid w:val="00E21D9D"/>
    <w:rsid w:val="00E2220B"/>
    <w:rsid w:val="00E23C93"/>
    <w:rsid w:val="00E24E47"/>
    <w:rsid w:val="00E27561"/>
    <w:rsid w:val="00E3272D"/>
    <w:rsid w:val="00E346D2"/>
    <w:rsid w:val="00E36694"/>
    <w:rsid w:val="00E41307"/>
    <w:rsid w:val="00E43628"/>
    <w:rsid w:val="00E47331"/>
    <w:rsid w:val="00E473B4"/>
    <w:rsid w:val="00E47CFA"/>
    <w:rsid w:val="00E50B22"/>
    <w:rsid w:val="00E608C3"/>
    <w:rsid w:val="00E60DF9"/>
    <w:rsid w:val="00E62286"/>
    <w:rsid w:val="00E62BA9"/>
    <w:rsid w:val="00E62FC1"/>
    <w:rsid w:val="00E6505B"/>
    <w:rsid w:val="00E65A85"/>
    <w:rsid w:val="00E70CF0"/>
    <w:rsid w:val="00E7335E"/>
    <w:rsid w:val="00E73E6A"/>
    <w:rsid w:val="00E74235"/>
    <w:rsid w:val="00E845B4"/>
    <w:rsid w:val="00E85037"/>
    <w:rsid w:val="00E86D08"/>
    <w:rsid w:val="00E90356"/>
    <w:rsid w:val="00E90BAD"/>
    <w:rsid w:val="00E944B2"/>
    <w:rsid w:val="00E955F0"/>
    <w:rsid w:val="00E96A68"/>
    <w:rsid w:val="00E97858"/>
    <w:rsid w:val="00EA1C38"/>
    <w:rsid w:val="00EA3116"/>
    <w:rsid w:val="00EA4182"/>
    <w:rsid w:val="00EA6E20"/>
    <w:rsid w:val="00EA74E3"/>
    <w:rsid w:val="00EB33B9"/>
    <w:rsid w:val="00EB3CFD"/>
    <w:rsid w:val="00EC01FE"/>
    <w:rsid w:val="00EC22CE"/>
    <w:rsid w:val="00EC30E7"/>
    <w:rsid w:val="00EC6E50"/>
    <w:rsid w:val="00EC6E69"/>
    <w:rsid w:val="00EC6F45"/>
    <w:rsid w:val="00ED1FAC"/>
    <w:rsid w:val="00ED6DC8"/>
    <w:rsid w:val="00ED7A4D"/>
    <w:rsid w:val="00EE03A3"/>
    <w:rsid w:val="00EE61B5"/>
    <w:rsid w:val="00EE78E0"/>
    <w:rsid w:val="00EE7F80"/>
    <w:rsid w:val="00EF1C2F"/>
    <w:rsid w:val="00EF39F4"/>
    <w:rsid w:val="00EF44C7"/>
    <w:rsid w:val="00EF5E1D"/>
    <w:rsid w:val="00EF7271"/>
    <w:rsid w:val="00F00ADC"/>
    <w:rsid w:val="00F014FB"/>
    <w:rsid w:val="00F01768"/>
    <w:rsid w:val="00F0436F"/>
    <w:rsid w:val="00F0472D"/>
    <w:rsid w:val="00F062AB"/>
    <w:rsid w:val="00F065F7"/>
    <w:rsid w:val="00F06D06"/>
    <w:rsid w:val="00F1080B"/>
    <w:rsid w:val="00F1304C"/>
    <w:rsid w:val="00F14EF0"/>
    <w:rsid w:val="00F15477"/>
    <w:rsid w:val="00F21F91"/>
    <w:rsid w:val="00F2547E"/>
    <w:rsid w:val="00F2727A"/>
    <w:rsid w:val="00F2787E"/>
    <w:rsid w:val="00F27A48"/>
    <w:rsid w:val="00F30AA1"/>
    <w:rsid w:val="00F31BD3"/>
    <w:rsid w:val="00F32A43"/>
    <w:rsid w:val="00F357ED"/>
    <w:rsid w:val="00F36014"/>
    <w:rsid w:val="00F36C3D"/>
    <w:rsid w:val="00F411EB"/>
    <w:rsid w:val="00F41D89"/>
    <w:rsid w:val="00F41E22"/>
    <w:rsid w:val="00F4207E"/>
    <w:rsid w:val="00F42A9A"/>
    <w:rsid w:val="00F471A5"/>
    <w:rsid w:val="00F47566"/>
    <w:rsid w:val="00F50137"/>
    <w:rsid w:val="00F56C36"/>
    <w:rsid w:val="00F6056C"/>
    <w:rsid w:val="00F641F2"/>
    <w:rsid w:val="00F65DE8"/>
    <w:rsid w:val="00F669E7"/>
    <w:rsid w:val="00F70BCE"/>
    <w:rsid w:val="00F70E61"/>
    <w:rsid w:val="00F71EA7"/>
    <w:rsid w:val="00F746ED"/>
    <w:rsid w:val="00F77613"/>
    <w:rsid w:val="00F80A87"/>
    <w:rsid w:val="00F80C6A"/>
    <w:rsid w:val="00F840E4"/>
    <w:rsid w:val="00F84B05"/>
    <w:rsid w:val="00F863FC"/>
    <w:rsid w:val="00F91918"/>
    <w:rsid w:val="00F92987"/>
    <w:rsid w:val="00FA16E8"/>
    <w:rsid w:val="00FB0E8B"/>
    <w:rsid w:val="00FB13E1"/>
    <w:rsid w:val="00FB16F4"/>
    <w:rsid w:val="00FB1E74"/>
    <w:rsid w:val="00FB4996"/>
    <w:rsid w:val="00FB6019"/>
    <w:rsid w:val="00FC686D"/>
    <w:rsid w:val="00FC7CC3"/>
    <w:rsid w:val="00FD2AAE"/>
    <w:rsid w:val="00FD3F40"/>
    <w:rsid w:val="00FD5416"/>
    <w:rsid w:val="00FD609D"/>
    <w:rsid w:val="00FD756B"/>
    <w:rsid w:val="00FE0D4E"/>
    <w:rsid w:val="00FE1320"/>
    <w:rsid w:val="00FE2BE0"/>
    <w:rsid w:val="00FE2FB5"/>
    <w:rsid w:val="00FE35AD"/>
    <w:rsid w:val="00FE5F33"/>
    <w:rsid w:val="00FE63BE"/>
    <w:rsid w:val="00FE732B"/>
    <w:rsid w:val="00FF0311"/>
    <w:rsid w:val="00FF1382"/>
    <w:rsid w:val="00FF2F72"/>
    <w:rsid w:val="00FF5129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297D4"/>
  <w15:chartTrackingRefBased/>
  <w15:docId w15:val="{38BFBF87-8599-4C60-9721-F3ADF287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E24"/>
    <w:rPr>
      <w:rFonts w:ascii="Calibri" w:eastAsia="Calibri" w:hAnsi="Calibri" w:cs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F6E24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F6E24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6E24"/>
    <w:pPr>
      <w:keepNext/>
      <w:keepLines/>
      <w:spacing w:before="40" w:after="0"/>
      <w:outlineLvl w:val="2"/>
    </w:pPr>
    <w:rPr>
      <w:rFonts w:ascii="Times New Roman" w:eastAsia="Times New Roman" w:hAnsi="Times New Roman"/>
      <w:sz w:val="24"/>
      <w:szCs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F6E24"/>
    <w:rPr>
      <w:rFonts w:ascii="Times New Roman" w:eastAsia="Times New Roman" w:hAnsi="Times New Roman" w:cs="Times New Roman"/>
      <w:b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F6E24"/>
    <w:rPr>
      <w:rFonts w:ascii="Times New Roman" w:eastAsia="Times New Roman" w:hAnsi="Times New Roman" w:cs="Times New Roman"/>
      <w:b/>
      <w:sz w:val="24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DF6E24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customStyle="1" w:styleId="Default">
    <w:name w:val="Default"/>
    <w:rsid w:val="00DF6E2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DF6E24"/>
  </w:style>
  <w:style w:type="character" w:styleId="Lienhypertexte">
    <w:name w:val="Hyperlink"/>
    <w:uiPriority w:val="99"/>
    <w:unhideWhenUsed/>
    <w:rsid w:val="00DF6E24"/>
    <w:rPr>
      <w:color w:val="0000FF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DF6E24"/>
    <w:pPr>
      <w:spacing w:after="0" w:line="240" w:lineRule="auto"/>
      <w:contextualSpacing/>
    </w:pPr>
    <w:rPr>
      <w:rFonts w:ascii="Times New Roman" w:eastAsia="Times New Roman" w:hAnsi="Times New Roman"/>
      <w:i/>
      <w:spacing w:val="-10"/>
      <w:kern w:val="28"/>
      <w:sz w:val="24"/>
      <w:szCs w:val="56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DF6E24"/>
    <w:rPr>
      <w:rFonts w:ascii="Times New Roman" w:eastAsia="Times New Roman" w:hAnsi="Times New Roman" w:cs="Times New Roman"/>
      <w:i/>
      <w:spacing w:val="-10"/>
      <w:kern w:val="28"/>
      <w:sz w:val="24"/>
      <w:szCs w:val="56"/>
      <w:u w:val="single"/>
      <w:lang w:val="en-GB"/>
    </w:rPr>
  </w:style>
  <w:style w:type="paragraph" w:styleId="Paragraphedeliste">
    <w:name w:val="List Paragraph"/>
    <w:basedOn w:val="Normal"/>
    <w:uiPriority w:val="34"/>
    <w:qFormat/>
    <w:rsid w:val="00DF6E2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F6E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DF6E24"/>
  </w:style>
  <w:style w:type="character" w:styleId="Textedelespacerserv">
    <w:name w:val="Placeholder Text"/>
    <w:uiPriority w:val="99"/>
    <w:semiHidden/>
    <w:rsid w:val="00DF6E24"/>
    <w:rPr>
      <w:color w:val="808080"/>
    </w:rPr>
  </w:style>
  <w:style w:type="paragraph" w:styleId="Lgende">
    <w:name w:val="caption"/>
    <w:basedOn w:val="Normal"/>
    <w:next w:val="Normal"/>
    <w:uiPriority w:val="35"/>
    <w:unhideWhenUsed/>
    <w:qFormat/>
    <w:rsid w:val="00DF6E24"/>
    <w:pPr>
      <w:spacing w:after="200" w:line="240" w:lineRule="auto"/>
      <w:jc w:val="both"/>
    </w:pPr>
    <w:rPr>
      <w:rFonts w:ascii="Times New Roman" w:hAnsi="Times New Roman"/>
      <w:i/>
      <w:iCs/>
      <w:color w:val="44546A"/>
      <w:sz w:val="18"/>
      <w:szCs w:val="18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DF6E24"/>
    <w:pPr>
      <w:spacing w:after="0" w:line="480" w:lineRule="auto"/>
      <w:ind w:left="720" w:hanging="720"/>
    </w:pPr>
  </w:style>
  <w:style w:type="character" w:styleId="Lienhypertextesuivivisit">
    <w:name w:val="FollowedHyperlink"/>
    <w:uiPriority w:val="99"/>
    <w:semiHidden/>
    <w:unhideWhenUsed/>
    <w:rsid w:val="00DF6E24"/>
    <w:rPr>
      <w:color w:val="954F72"/>
      <w:u w:val="single"/>
    </w:rPr>
  </w:style>
  <w:style w:type="character" w:styleId="Marquedecommentaire">
    <w:name w:val="annotation reference"/>
    <w:semiHidden/>
    <w:rsid w:val="00DF6E24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F6E24"/>
    <w:rPr>
      <w:rFonts w:eastAsia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DF6E24"/>
    <w:rPr>
      <w:rFonts w:ascii="Calibri" w:eastAsia="Times New Roman" w:hAnsi="Calibri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6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6E24"/>
    <w:rPr>
      <w:rFonts w:ascii="Segoe UI" w:eastAsia="Calibri" w:hAnsi="Segoe UI" w:cs="Segoe UI"/>
      <w:sz w:val="18"/>
      <w:szCs w:val="18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6E24"/>
    <w:pPr>
      <w:spacing w:line="240" w:lineRule="auto"/>
    </w:pPr>
    <w:rPr>
      <w:rFonts w:eastAsia="Calibr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6E24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DF6E24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xl65">
    <w:name w:val="xl65"/>
    <w:basedOn w:val="Normal"/>
    <w:rsid w:val="00DF6E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DF6E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DF6E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68">
    <w:name w:val="xl68"/>
    <w:basedOn w:val="Normal"/>
    <w:rsid w:val="00DF6E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69">
    <w:name w:val="xl69"/>
    <w:basedOn w:val="Normal"/>
    <w:rsid w:val="00DF6E2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0">
    <w:name w:val="xl70"/>
    <w:basedOn w:val="Normal"/>
    <w:rsid w:val="00DF6E2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1">
    <w:name w:val="xl71"/>
    <w:basedOn w:val="Normal"/>
    <w:rsid w:val="00DF6E2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2">
    <w:name w:val="xl72"/>
    <w:basedOn w:val="Normal"/>
    <w:rsid w:val="00DF6E2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styleId="Corpsdetexte">
    <w:name w:val="Body Text"/>
    <w:basedOn w:val="Normal"/>
    <w:link w:val="CorpsdetexteCar"/>
    <w:uiPriority w:val="1"/>
    <w:qFormat/>
    <w:rsid w:val="00DF6E24"/>
    <w:pPr>
      <w:widowControl w:val="0"/>
      <w:spacing w:after="0" w:line="240" w:lineRule="auto"/>
      <w:ind w:left="111"/>
    </w:pPr>
    <w:rPr>
      <w:rFonts w:ascii="Times New Roman" w:eastAsia="Times New Roman" w:hAnsi="Times New Roman" w:cstheme="minorBidi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DF6E24"/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pseudotab">
    <w:name w:val="pseudotab"/>
    <w:basedOn w:val="Policepardfaut"/>
    <w:rsid w:val="00DF6E24"/>
  </w:style>
  <w:style w:type="character" w:customStyle="1" w:styleId="Ulstomtale1">
    <w:name w:val="Uløst omtale1"/>
    <w:basedOn w:val="Policepardfaut"/>
    <w:uiPriority w:val="99"/>
    <w:semiHidden/>
    <w:unhideWhenUsed/>
    <w:rsid w:val="00DF6E24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DF6E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F6E24"/>
    <w:rPr>
      <w:rFonts w:ascii="Calibri" w:eastAsia="Calibri" w:hAnsi="Calibri" w:cs="Times New Roman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DF6E24"/>
  </w:style>
  <w:style w:type="character" w:customStyle="1" w:styleId="author">
    <w:name w:val="author"/>
    <w:basedOn w:val="Policepardfaut"/>
    <w:rsid w:val="00DF6E24"/>
  </w:style>
  <w:style w:type="character" w:customStyle="1" w:styleId="articletitle">
    <w:name w:val="articletitle"/>
    <w:basedOn w:val="Policepardfaut"/>
    <w:rsid w:val="00DF6E24"/>
  </w:style>
  <w:style w:type="character" w:customStyle="1" w:styleId="pubyear">
    <w:name w:val="pubyear"/>
    <w:basedOn w:val="Policepardfaut"/>
    <w:rsid w:val="00DF6E24"/>
  </w:style>
  <w:style w:type="character" w:customStyle="1" w:styleId="vol">
    <w:name w:val="vol"/>
    <w:basedOn w:val="Policepardfaut"/>
    <w:rsid w:val="00DF6E24"/>
  </w:style>
  <w:style w:type="character" w:customStyle="1" w:styleId="pagefirst">
    <w:name w:val="pagefirst"/>
    <w:basedOn w:val="Policepardfaut"/>
    <w:rsid w:val="00DF6E24"/>
  </w:style>
  <w:style w:type="character" w:customStyle="1" w:styleId="pagelast">
    <w:name w:val="pagelast"/>
    <w:basedOn w:val="Policepardfaut"/>
    <w:rsid w:val="00DF6E24"/>
  </w:style>
  <w:style w:type="paragraph" w:customStyle="1" w:styleId="msonormal0">
    <w:name w:val="msonormal"/>
    <w:basedOn w:val="Normal"/>
    <w:rsid w:val="006E4C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3">
    <w:name w:val="xl63"/>
    <w:basedOn w:val="Normal"/>
    <w:rsid w:val="006E4C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6E4C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6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39</Words>
  <Characters>7367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hili</cp:lastModifiedBy>
  <cp:revision>8</cp:revision>
  <dcterms:created xsi:type="dcterms:W3CDTF">2019-10-30T14:51:00Z</dcterms:created>
  <dcterms:modified xsi:type="dcterms:W3CDTF">2020-10-07T13:41:00Z</dcterms:modified>
</cp:coreProperties>
</file>